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0DA" w:rsidRDefault="00D320DA" w:rsidP="004D507B">
      <w:pPr>
        <w:spacing w:line="480" w:lineRule="auto"/>
        <w:ind w:right="-46"/>
        <w:jc w:val="both"/>
        <w:rPr>
          <w:bCs/>
          <w:lang w:val="en-US"/>
        </w:rPr>
      </w:pPr>
    </w:p>
    <w:p w:rsidR="00D320DA" w:rsidRDefault="00A83731" w:rsidP="004D507B">
      <w:pPr>
        <w:spacing w:line="480" w:lineRule="auto"/>
        <w:ind w:right="-46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DATA</w:t>
      </w:r>
    </w:p>
    <w:p w:rsidR="005757B3" w:rsidRDefault="00C36CD2" w:rsidP="004D507B">
      <w:pPr>
        <w:tabs>
          <w:tab w:val="left" w:pos="4678"/>
        </w:tabs>
        <w:jc w:val="both"/>
        <w:rPr>
          <w:b/>
        </w:rPr>
      </w:pPr>
      <w:r>
        <w:rPr>
          <w:b/>
          <w:bCs/>
          <w:lang w:val="en-US"/>
        </w:rPr>
        <w:t>S</w:t>
      </w:r>
      <w:r w:rsidR="00C761EA">
        <w:rPr>
          <w:b/>
          <w:bCs/>
          <w:lang w:val="en-US"/>
        </w:rPr>
        <w:t xml:space="preserve">upplementary Table 1: </w:t>
      </w:r>
      <w:r w:rsidR="006144E5">
        <w:rPr>
          <w:b/>
        </w:rPr>
        <w:t xml:space="preserve">Significant CNS clusters </w:t>
      </w:r>
      <w:r w:rsidR="005757B3" w:rsidRPr="00F8716A">
        <w:rPr>
          <w:b/>
        </w:rPr>
        <w:t xml:space="preserve">exhibiting </w:t>
      </w:r>
      <w:r w:rsidR="006144E5">
        <w:rPr>
          <w:b/>
        </w:rPr>
        <w:t xml:space="preserve">main effect of lipid and glucose ingestion over time </w:t>
      </w:r>
      <w:r w:rsidR="005757B3" w:rsidRPr="00F8716A">
        <w:rPr>
          <w:b/>
        </w:rPr>
        <w:t xml:space="preserve">at </w:t>
      </w:r>
      <w:proofErr w:type="gramStart"/>
      <w:r w:rsidR="006144E5">
        <w:rPr>
          <w:b/>
        </w:rPr>
        <w:t>p</w:t>
      </w:r>
      <w:r w:rsidR="005757B3" w:rsidRPr="00F8716A">
        <w:rPr>
          <w:b/>
        </w:rPr>
        <w:t>(</w:t>
      </w:r>
      <w:proofErr w:type="spellStart"/>
      <w:proofErr w:type="gramEnd"/>
      <w:r w:rsidR="005757B3" w:rsidRPr="00F8716A">
        <w:rPr>
          <w:b/>
        </w:rPr>
        <w:t>F</w:t>
      </w:r>
      <w:r w:rsidR="005757B3">
        <w:rPr>
          <w:b/>
        </w:rPr>
        <w:t>WE</w:t>
      </w:r>
      <w:r w:rsidR="006144E5">
        <w:rPr>
          <w:b/>
        </w:rPr>
        <w:t>c</w:t>
      </w:r>
      <w:proofErr w:type="spellEnd"/>
      <w:r w:rsidR="005757B3" w:rsidRPr="00F8716A">
        <w:rPr>
          <w:b/>
        </w:rPr>
        <w:t>&lt;0.05).</w:t>
      </w:r>
      <w:r w:rsidR="006144E5">
        <w:rPr>
          <w:b/>
        </w:rPr>
        <w:t xml:space="preserve"> </w:t>
      </w:r>
      <w:r w:rsidR="006144E5" w:rsidRPr="00885499">
        <w:t xml:space="preserve">TD – </w:t>
      </w:r>
      <w:proofErr w:type="spellStart"/>
      <w:r w:rsidR="006144E5" w:rsidRPr="00885499">
        <w:t>Talairach</w:t>
      </w:r>
      <w:proofErr w:type="spellEnd"/>
      <w:r w:rsidR="006144E5" w:rsidRPr="00885499">
        <w:t xml:space="preserve"> Daemon; </w:t>
      </w:r>
      <w:r w:rsidR="006144E5">
        <w:t xml:space="preserve">k – number of </w:t>
      </w:r>
      <w:proofErr w:type="spellStart"/>
      <w:r w:rsidR="006144E5">
        <w:t>voxels</w:t>
      </w:r>
      <w:proofErr w:type="spellEnd"/>
      <w:r w:rsidR="006144E5">
        <w:t xml:space="preserve"> in cluster; </w:t>
      </w:r>
      <w:proofErr w:type="spellStart"/>
      <w:r w:rsidR="006144E5">
        <w:t>pFWEc</w:t>
      </w:r>
      <w:proofErr w:type="spellEnd"/>
      <w:r w:rsidR="006144E5">
        <w:t xml:space="preserve"> – cluster size Family Wise Error corrected p-value; </w:t>
      </w:r>
      <w:proofErr w:type="spellStart"/>
      <w:r w:rsidR="006144E5">
        <w:t>qFDRc</w:t>
      </w:r>
      <w:proofErr w:type="spellEnd"/>
      <w:r w:rsidR="006144E5">
        <w:t xml:space="preserve"> – cluster size False Discovery Rate q-value; </w:t>
      </w:r>
      <w:proofErr w:type="spellStart"/>
      <w:r w:rsidR="006144E5">
        <w:t>CoM</w:t>
      </w:r>
      <w:proofErr w:type="spellEnd"/>
      <w:r w:rsidR="006144E5">
        <w:t xml:space="preserve"> – centre of mass; </w:t>
      </w:r>
      <w:proofErr w:type="spellStart"/>
      <w:r w:rsidR="006144E5">
        <w:t>x,y,z</w:t>
      </w:r>
      <w:proofErr w:type="spellEnd"/>
      <w:r w:rsidR="006144E5">
        <w:t xml:space="preserve"> {mm} – Montreal Neurological Institute (</w:t>
      </w:r>
      <w:proofErr w:type="spellStart"/>
      <w:r w:rsidR="006144E5">
        <w:t>MNI</w:t>
      </w:r>
      <w:proofErr w:type="spellEnd"/>
      <w:r w:rsidR="006144E5">
        <w:t>) coordinates from AC-PC origin.</w:t>
      </w:r>
    </w:p>
    <w:p w:rsidR="00675F30" w:rsidRPr="00F8716A" w:rsidRDefault="00675F30" w:rsidP="004D507B">
      <w:pPr>
        <w:tabs>
          <w:tab w:val="left" w:pos="4678"/>
        </w:tabs>
        <w:jc w:val="both"/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31"/>
        <w:gridCol w:w="803"/>
        <w:gridCol w:w="1201"/>
        <w:gridCol w:w="1203"/>
        <w:gridCol w:w="802"/>
        <w:gridCol w:w="802"/>
        <w:gridCol w:w="800"/>
      </w:tblGrid>
      <w:tr w:rsidR="00DA55B6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6144E5" w:rsidP="004D507B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main effect of time</w:t>
            </w:r>
          </w:p>
        </w:tc>
        <w:tc>
          <w:tcPr>
            <w:tcW w:w="1735" w:type="pct"/>
            <w:gridSpan w:val="3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cluster statistics</w:t>
            </w:r>
          </w:p>
        </w:tc>
        <w:tc>
          <w:tcPr>
            <w:tcW w:w="1301" w:type="pct"/>
            <w:gridSpan w:val="3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CoM</w:t>
            </w:r>
            <w:proofErr w:type="spellEnd"/>
          </w:p>
        </w:tc>
      </w:tr>
      <w:tr w:rsidR="00DA55B6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TD Lobes &amp; Hypothalamu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k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pFWEc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qFDRc</w:t>
            </w:r>
            <w:proofErr w:type="spellEnd"/>
          </w:p>
        </w:tc>
        <w:tc>
          <w:tcPr>
            <w:tcW w:w="1301" w:type="pct"/>
            <w:gridSpan w:val="3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x,y,z</w:t>
            </w:r>
            <w:proofErr w:type="spellEnd"/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{mm}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Medulla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7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Midbrain L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1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Midbrain R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9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Pons L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3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8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Pons R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3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0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erebellum_Ant_L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34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5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8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erebellum_Ant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7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6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erebellum_Post_L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45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3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erebellum_Post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5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4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Hypothalamus L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6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8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Hypothalamus R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2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AAL</w:t>
            </w:r>
            <w:proofErr w:type="spellEnd"/>
            <w:r w:rsidRPr="00C76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Region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ingulum_Mid_L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ingulum_Mid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9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uneus_L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7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uneus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82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Lingual_L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5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Lingual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08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Precuneus_L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2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Precuneus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12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SupraMarginal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70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</w:tr>
      <w:tr w:rsidR="006144E5" w:rsidRPr="00C761EA" w:rsidTr="004D507B">
        <w:trPr>
          <w:trHeight w:val="255"/>
        </w:trPr>
        <w:tc>
          <w:tcPr>
            <w:tcW w:w="196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Temporal_Mid_R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66</w:t>
            </w:r>
          </w:p>
        </w:tc>
        <w:tc>
          <w:tcPr>
            <w:tcW w:w="650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DA55B6" w:rsidRPr="00C761EA" w:rsidRDefault="00DA55B6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C761EA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</w:tr>
    </w:tbl>
    <w:p w:rsidR="00C761EA" w:rsidRDefault="00C761EA" w:rsidP="004D507B">
      <w:pPr>
        <w:spacing w:line="480" w:lineRule="auto"/>
        <w:ind w:right="-46"/>
        <w:jc w:val="both"/>
        <w:outlineLvl w:val="1"/>
        <w:rPr>
          <w:b/>
          <w:noProof/>
          <w:lang w:val="en-AU" w:eastAsia="en-AU"/>
        </w:rPr>
      </w:pPr>
    </w:p>
    <w:p w:rsidR="00C761EA" w:rsidRDefault="00C761EA" w:rsidP="004D507B">
      <w:pPr>
        <w:spacing w:line="480" w:lineRule="auto"/>
        <w:ind w:right="-46"/>
        <w:jc w:val="both"/>
        <w:outlineLvl w:val="1"/>
        <w:rPr>
          <w:b/>
          <w:noProof/>
          <w:lang w:val="en-AU" w:eastAsia="en-AU"/>
        </w:rPr>
      </w:pPr>
    </w:p>
    <w:p w:rsidR="00332272" w:rsidRDefault="00332272" w:rsidP="004D507B">
      <w:pPr>
        <w:spacing w:after="200" w:line="276" w:lineRule="auto"/>
        <w:jc w:val="both"/>
        <w:rPr>
          <w:b/>
          <w:noProof/>
          <w:lang w:val="en-AU" w:eastAsia="en-AU"/>
        </w:rPr>
      </w:pPr>
      <w:r>
        <w:rPr>
          <w:b/>
          <w:noProof/>
          <w:lang w:val="en-AU" w:eastAsia="en-AU"/>
        </w:rPr>
        <w:br w:type="page"/>
      </w:r>
    </w:p>
    <w:p w:rsidR="00FE16DA" w:rsidRDefault="00C761EA" w:rsidP="004D507B">
      <w:pPr>
        <w:tabs>
          <w:tab w:val="left" w:pos="4678"/>
        </w:tabs>
        <w:jc w:val="both"/>
      </w:pPr>
      <w:r>
        <w:rPr>
          <w:b/>
          <w:noProof/>
          <w:lang w:val="en-AU" w:eastAsia="en-AU"/>
        </w:rPr>
        <w:lastRenderedPageBreak/>
        <w:t xml:space="preserve">Supplementary Table 2: </w:t>
      </w:r>
      <w:r w:rsidR="006144E5">
        <w:rPr>
          <w:b/>
        </w:rPr>
        <w:t xml:space="preserve">Significant CNS clusters </w:t>
      </w:r>
      <w:r w:rsidR="006144E5" w:rsidRPr="00F8716A">
        <w:rPr>
          <w:b/>
        </w:rPr>
        <w:t xml:space="preserve">exhibiting </w:t>
      </w:r>
      <w:r w:rsidR="006144E5">
        <w:rPr>
          <w:b/>
        </w:rPr>
        <w:t xml:space="preserve">interaction between lipid and glucose ingestion over time </w:t>
      </w:r>
      <w:r w:rsidR="006144E5" w:rsidRPr="00F8716A">
        <w:rPr>
          <w:b/>
        </w:rPr>
        <w:t xml:space="preserve">at </w:t>
      </w:r>
      <w:proofErr w:type="gramStart"/>
      <w:r w:rsidR="006144E5">
        <w:rPr>
          <w:b/>
        </w:rPr>
        <w:t>p</w:t>
      </w:r>
      <w:r w:rsidR="006144E5" w:rsidRPr="00F8716A">
        <w:rPr>
          <w:b/>
        </w:rPr>
        <w:t>(</w:t>
      </w:r>
      <w:proofErr w:type="spellStart"/>
      <w:proofErr w:type="gramEnd"/>
      <w:r w:rsidR="006144E5" w:rsidRPr="00F8716A">
        <w:rPr>
          <w:b/>
        </w:rPr>
        <w:t>F</w:t>
      </w:r>
      <w:r w:rsidR="006144E5">
        <w:rPr>
          <w:b/>
        </w:rPr>
        <w:t>WEc</w:t>
      </w:r>
      <w:proofErr w:type="spellEnd"/>
      <w:r w:rsidR="006144E5" w:rsidRPr="00F8716A">
        <w:rPr>
          <w:b/>
        </w:rPr>
        <w:t>&lt;0.05).</w:t>
      </w:r>
      <w:r w:rsidR="006144E5">
        <w:rPr>
          <w:b/>
          <w:noProof/>
          <w:lang w:val="en-AU" w:eastAsia="en-AU"/>
        </w:rPr>
        <w:t xml:space="preserve"> </w:t>
      </w:r>
      <w:r w:rsidR="006144E5" w:rsidRPr="00885499">
        <w:t xml:space="preserve">TD – </w:t>
      </w:r>
      <w:proofErr w:type="spellStart"/>
      <w:r w:rsidR="006144E5" w:rsidRPr="00885499">
        <w:t>Talairach</w:t>
      </w:r>
      <w:proofErr w:type="spellEnd"/>
      <w:r w:rsidR="006144E5" w:rsidRPr="00885499">
        <w:t xml:space="preserve"> Daemon; </w:t>
      </w:r>
      <w:r w:rsidR="006144E5">
        <w:t xml:space="preserve">k – number of </w:t>
      </w:r>
      <w:proofErr w:type="spellStart"/>
      <w:r w:rsidR="006144E5">
        <w:t>voxels</w:t>
      </w:r>
      <w:proofErr w:type="spellEnd"/>
      <w:r w:rsidR="006144E5">
        <w:t xml:space="preserve"> in cluster; </w:t>
      </w:r>
      <w:proofErr w:type="spellStart"/>
      <w:r w:rsidR="006144E5">
        <w:t>pFWEc</w:t>
      </w:r>
      <w:proofErr w:type="spellEnd"/>
      <w:r w:rsidR="006144E5">
        <w:t xml:space="preserve"> – cluster size Family Wise Error corrected p-value; </w:t>
      </w:r>
      <w:proofErr w:type="spellStart"/>
      <w:r w:rsidR="006144E5">
        <w:t>qFDRc</w:t>
      </w:r>
      <w:proofErr w:type="spellEnd"/>
      <w:r w:rsidR="006144E5">
        <w:t xml:space="preserve"> – cluster size False Discovery Rate q-value; </w:t>
      </w:r>
      <w:proofErr w:type="spellStart"/>
      <w:r w:rsidR="006144E5">
        <w:t>CoM</w:t>
      </w:r>
      <w:proofErr w:type="spellEnd"/>
      <w:r w:rsidR="006144E5">
        <w:t xml:space="preserve"> – centre of mass; </w:t>
      </w:r>
      <w:proofErr w:type="spellStart"/>
      <w:r w:rsidR="006144E5">
        <w:t>x,y,z</w:t>
      </w:r>
      <w:proofErr w:type="spellEnd"/>
      <w:r w:rsidR="006144E5">
        <w:t xml:space="preserve"> {mm} – Montreal Neurological Institute (</w:t>
      </w:r>
      <w:proofErr w:type="spellStart"/>
      <w:r w:rsidR="006144E5">
        <w:t>MNI</w:t>
      </w:r>
      <w:proofErr w:type="spellEnd"/>
      <w:r w:rsidR="006144E5">
        <w:t>) coordinates from AC-PC origin.</w:t>
      </w:r>
    </w:p>
    <w:p w:rsidR="003950AC" w:rsidRPr="00FE16DA" w:rsidRDefault="003950AC" w:rsidP="004D507B">
      <w:pPr>
        <w:tabs>
          <w:tab w:val="left" w:pos="4678"/>
        </w:tabs>
        <w:jc w:val="both"/>
        <w:rPr>
          <w:b/>
        </w:rPr>
      </w:pPr>
    </w:p>
    <w:tbl>
      <w:tblPr>
        <w:tblW w:w="5000" w:type="pct"/>
        <w:tblLook w:val="04A0"/>
      </w:tblPr>
      <w:tblGrid>
        <w:gridCol w:w="3748"/>
        <w:gridCol w:w="785"/>
        <w:gridCol w:w="1176"/>
        <w:gridCol w:w="1177"/>
        <w:gridCol w:w="786"/>
        <w:gridCol w:w="786"/>
        <w:gridCol w:w="784"/>
      </w:tblGrid>
      <w:tr w:rsidR="004639FE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6144E5" w:rsidP="004D507B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nutrient x time interaction</w:t>
            </w:r>
          </w:p>
        </w:tc>
        <w:tc>
          <w:tcPr>
            <w:tcW w:w="169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cluster statistics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CoM</w:t>
            </w:r>
            <w:proofErr w:type="spellEnd"/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TD Lobes &amp; Hypothalamu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k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pFWEc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qFDRc</w:t>
            </w:r>
            <w:proofErr w:type="spellEnd"/>
          </w:p>
        </w:tc>
        <w:tc>
          <w:tcPr>
            <w:tcW w:w="12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x,y,z</w:t>
            </w:r>
            <w:proofErr w:type="spellEnd"/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{mm}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Medull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68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7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Midbrain L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9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4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0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Midbrain R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4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0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Pons L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4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8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Brainstem - Pons R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17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0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erebellum_Ant_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17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6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erebellum_Ant_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75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3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Cerebellum_Post_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50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5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44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Hypothalamus L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3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6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3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Hypothalamus R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93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</w:tr>
      <w:tr w:rsidR="006144E5" w:rsidRPr="004639FE" w:rsidTr="003950AC">
        <w:trPr>
          <w:trHeight w:val="255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>AAL</w:t>
            </w:r>
            <w:proofErr w:type="spellEnd"/>
            <w:r w:rsidRPr="004639FE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Region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6144E5" w:rsidRPr="004639FE" w:rsidTr="003950AC">
        <w:trPr>
          <w:trHeight w:val="300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Cuneus_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  <w:tr w:rsidR="006144E5" w:rsidRPr="004639FE" w:rsidTr="003950AC">
        <w:trPr>
          <w:trHeight w:val="300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Cuneus_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88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</w:tr>
      <w:tr w:rsidR="006144E5" w:rsidRPr="004639FE" w:rsidTr="003950AC">
        <w:trPr>
          <w:trHeight w:val="300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Lingual_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30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</w:t>
            </w:r>
          </w:p>
        </w:tc>
      </w:tr>
      <w:tr w:rsidR="006144E5" w:rsidRPr="004639FE" w:rsidTr="003950AC">
        <w:trPr>
          <w:trHeight w:val="300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ParaHippocampal_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76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2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3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</w:tr>
      <w:tr w:rsidR="006144E5" w:rsidRPr="004639FE" w:rsidTr="003950AC">
        <w:trPr>
          <w:trHeight w:val="300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Precuneus_L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8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0.035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12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6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</w:tr>
      <w:tr w:rsidR="006144E5" w:rsidRPr="004639FE" w:rsidTr="003950AC">
        <w:trPr>
          <w:trHeight w:val="300"/>
        </w:trPr>
        <w:tc>
          <w:tcPr>
            <w:tcW w:w="2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lang w:val="en-AU" w:eastAsia="en-AU"/>
              </w:rPr>
            </w:pPr>
            <w:proofErr w:type="spellStart"/>
            <w:r w:rsidRPr="004639FE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Precuneus_R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59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-5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FE" w:rsidRPr="004639FE" w:rsidRDefault="004639FE" w:rsidP="004D507B">
            <w:pPr>
              <w:jc w:val="both"/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</w:pPr>
            <w:r w:rsidRPr="004639FE">
              <w:rPr>
                <w:rFonts w:ascii="Calibri" w:hAnsi="Calibri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</w:tr>
    </w:tbl>
    <w:p w:rsidR="00C761EA" w:rsidRDefault="00C761EA" w:rsidP="004D507B">
      <w:pPr>
        <w:spacing w:line="480" w:lineRule="auto"/>
        <w:ind w:right="-46"/>
        <w:jc w:val="both"/>
        <w:outlineLvl w:val="1"/>
        <w:rPr>
          <w:b/>
          <w:noProof/>
          <w:lang w:val="en-AU" w:eastAsia="en-AU"/>
        </w:rPr>
      </w:pPr>
    </w:p>
    <w:p w:rsidR="00AA1B49" w:rsidRDefault="00664F5D" w:rsidP="004D507B">
      <w:pPr>
        <w:spacing w:line="480" w:lineRule="auto"/>
        <w:ind w:right="-46"/>
        <w:jc w:val="both"/>
        <w:outlineLvl w:val="1"/>
        <w:rPr>
          <w:b/>
          <w:lang w:eastAsia="en-US"/>
        </w:rPr>
      </w:pPr>
      <w:r w:rsidRPr="00664F5D">
        <w:rPr>
          <w:b/>
          <w:lang w:eastAsia="en-US"/>
        </w:rPr>
        <w:t xml:space="preserve"> </w:t>
      </w:r>
    </w:p>
    <w:p w:rsidR="00AA1B49" w:rsidRDefault="00AA1B49">
      <w:pPr>
        <w:spacing w:after="200" w:line="276" w:lineRule="auto"/>
        <w:rPr>
          <w:b/>
          <w:lang w:eastAsia="en-US"/>
        </w:rPr>
      </w:pPr>
      <w:r>
        <w:rPr>
          <w:b/>
          <w:lang w:eastAsia="en-US"/>
        </w:rPr>
        <w:br w:type="page"/>
      </w:r>
    </w:p>
    <w:p w:rsidR="00664F5D" w:rsidRDefault="00AA1B49" w:rsidP="004D507B">
      <w:pPr>
        <w:spacing w:line="480" w:lineRule="auto"/>
        <w:ind w:right="-46"/>
        <w:jc w:val="both"/>
        <w:outlineLvl w:val="1"/>
        <w:rPr>
          <w:b/>
          <w:lang w:eastAsia="en-US"/>
        </w:rPr>
      </w:pPr>
      <w:r>
        <w:rPr>
          <w:b/>
          <w:noProof/>
          <w:lang w:val="en-US" w:eastAsia="en-US"/>
        </w:rPr>
        <w:lastRenderedPageBreak/>
        <w:drawing>
          <wp:inline distT="0" distB="0" distL="0" distR="0">
            <wp:extent cx="5731510" cy="86017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0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272" w:rsidRDefault="00664F5D" w:rsidP="004D507B">
      <w:pPr>
        <w:spacing w:line="480" w:lineRule="auto"/>
        <w:ind w:right="-46"/>
        <w:jc w:val="both"/>
        <w:outlineLvl w:val="1"/>
      </w:pPr>
      <w:r>
        <w:rPr>
          <w:b/>
          <w:lang w:eastAsia="en-US"/>
        </w:rPr>
        <w:lastRenderedPageBreak/>
        <w:t xml:space="preserve">Supplementary Figure </w:t>
      </w:r>
      <w:r w:rsidR="0080265E">
        <w:rPr>
          <w:b/>
          <w:lang w:eastAsia="en-US"/>
        </w:rPr>
        <w:t>1</w:t>
      </w:r>
      <w:r w:rsidRPr="00567446">
        <w:rPr>
          <w:b/>
          <w:lang w:eastAsia="en-US"/>
        </w:rPr>
        <w:t>:</w:t>
      </w:r>
      <w:r w:rsidRPr="00567446">
        <w:t xml:space="preserve"> </w:t>
      </w:r>
      <w:r w:rsidRPr="00832DF6">
        <w:t xml:space="preserve">Comparison of the changes in blood-oxygenation-level-dependent (BOLD) signal within </w:t>
      </w:r>
      <w:r w:rsidR="00206284">
        <w:t xml:space="preserve">the </w:t>
      </w:r>
      <w:r w:rsidR="002D1C3E">
        <w:t>medulla</w:t>
      </w:r>
      <w:r w:rsidR="0080265E">
        <w:t xml:space="preserve"> (</w:t>
      </w:r>
      <w:proofErr w:type="spellStart"/>
      <w:r w:rsidR="0080265E">
        <w:t>L+R</w:t>
      </w:r>
      <w:proofErr w:type="spellEnd"/>
      <w:r w:rsidR="0080265E">
        <w:t>)</w:t>
      </w:r>
      <w:r w:rsidR="00AF44C9">
        <w:t xml:space="preserve"> and motor cortex</w:t>
      </w:r>
      <w:r w:rsidR="0080265E">
        <w:t xml:space="preserve"> (</w:t>
      </w:r>
      <w:proofErr w:type="spellStart"/>
      <w:r w:rsidR="0080265E">
        <w:t>L+R</w:t>
      </w:r>
      <w:proofErr w:type="spellEnd"/>
      <w:r w:rsidR="0080265E">
        <w:t>)</w:t>
      </w:r>
      <w:r w:rsidRPr="00832DF6">
        <w:t xml:space="preserve"> (A), </w:t>
      </w:r>
      <w:proofErr w:type="spellStart"/>
      <w:r w:rsidR="002D1C3E">
        <w:t>pons</w:t>
      </w:r>
      <w:proofErr w:type="spellEnd"/>
      <w:r w:rsidRPr="00832DF6">
        <w:t xml:space="preserve"> (B), </w:t>
      </w:r>
      <w:r w:rsidR="002D1C3E">
        <w:t>midbrain</w:t>
      </w:r>
      <w:r w:rsidRPr="00832DF6">
        <w:t xml:space="preserve"> (C)</w:t>
      </w:r>
      <w:r w:rsidR="002D1C3E">
        <w:t xml:space="preserve"> and hypothalamus (D)</w:t>
      </w:r>
      <w:r w:rsidRPr="00832DF6">
        <w:t xml:space="preserve"> in response to </w:t>
      </w:r>
      <w:proofErr w:type="spellStart"/>
      <w:r w:rsidRPr="00832DF6">
        <w:t>intragastric</w:t>
      </w:r>
      <w:proofErr w:type="spellEnd"/>
      <w:r w:rsidRPr="00832DF6">
        <w:t xml:space="preserve"> infusion of 1000 </w:t>
      </w:r>
      <w:proofErr w:type="spellStart"/>
      <w:r w:rsidRPr="00832DF6">
        <w:t>mOsmol</w:t>
      </w:r>
      <w:proofErr w:type="spellEnd"/>
      <w:r w:rsidRPr="00832DF6">
        <w:t xml:space="preserve"> glucose and lipid (</w:t>
      </w:r>
      <w:proofErr w:type="spellStart"/>
      <w:r>
        <w:t>lauric</w:t>
      </w:r>
      <w:proofErr w:type="spellEnd"/>
      <w:r>
        <w:t xml:space="preserve"> acid (</w:t>
      </w:r>
      <w:proofErr w:type="spellStart"/>
      <w:r>
        <w:t>C12</w:t>
      </w:r>
      <w:proofErr w:type="spellEnd"/>
      <w:r>
        <w:t xml:space="preserve">) </w:t>
      </w:r>
      <w:r w:rsidRPr="00832DF6">
        <w:t xml:space="preserve">0.05 mol/l, </w:t>
      </w:r>
      <w:r w:rsidR="00FF00EB" w:rsidRPr="00466152">
        <w:fldChar w:fldCharType="begin"/>
      </w:r>
      <w:r>
        <w:instrText xml:space="preserve"> ADDIN EN.CITE &lt;EndNote&gt;&lt;Cite&gt;&lt;Author&gt;Lassman&lt;/Author&gt;&lt;Year&gt;2010&lt;/Year&gt;&lt;RecNum&gt;2032&lt;/RecNum&gt;&lt;DisplayText&gt;(Lassman et al., 2010)&lt;/DisplayText&gt;&lt;record&gt;&lt;rec-number&gt;2032&lt;/rec-number&gt;&lt;foreign-keys&gt;&lt;key app="EN" db-id="ptdx2pe5hpexzpexasa52950rpts0v2f9afp"&gt;2032&lt;/key&gt;&lt;/foreign-keys&gt;&lt;ref-type name="Journal Article"&gt;17&lt;/ref-type&gt;&lt;contributors&gt;&lt;authors&gt;&lt;author&gt;Lassman, D.J.&lt;/author&gt;&lt;author&gt;McKie, S.&lt;/author&gt;&lt;author&gt;Gregory, L.J.&lt;/author&gt;&lt;author&gt;Lal, S.&lt;/author&gt;&lt;author&gt;D&amp;apos;Amato, M.&lt;/author&gt;&lt;author&gt;Steele, I.&lt;/author&gt;&lt;author&gt;Varro, A.&lt;/author&gt;&lt;author&gt;Dockray, G. J.&lt;/author&gt;&lt;author&gt;Williams, S.C.R.&lt;/author&gt;&lt;author&gt;Thompson, D.G.&lt;/author&gt;&lt;/authors&gt;&lt;/contributors&gt;&lt;titles&gt;&lt;title&gt;Defining the role of CCK in the lipid induced human brain activation matrix&lt;/title&gt;&lt;secondary-title&gt;Gastroenterology&lt;/secondary-title&gt;&lt;/titles&gt;&lt;periodical&gt;&lt;full-title&gt;Gastroenterology&lt;/full-title&gt;&lt;abbr-1&gt;Gastroenterology&lt;/abbr-1&gt;&lt;/periodical&gt;&lt;pages&gt;1514-1524&lt;/pages&gt;&lt;volume&gt;138&lt;/volume&gt;&lt;number&gt;4&lt;/number&gt;&lt;dates&gt;&lt;year&gt;2010&lt;/year&gt;&lt;/dates&gt;&lt;urls&gt;&lt;/urls&gt;&lt;electronic-resource-num&gt;10.1053/j.gastro.2009.12.060&lt;/electronic-resource-num&gt;&lt;/record&gt;&lt;/Cite&gt;&lt;/EndNote&gt;</w:instrText>
      </w:r>
      <w:r w:rsidR="00FF00EB" w:rsidRPr="00466152">
        <w:fldChar w:fldCharType="separate"/>
      </w:r>
      <w:r>
        <w:rPr>
          <w:noProof/>
        </w:rPr>
        <w:t>(</w:t>
      </w:r>
      <w:hyperlink w:anchor="_ENREF_16" w:tooltip="Lassman, 2010 #2032" w:history="1">
        <w:r>
          <w:rPr>
            <w:noProof/>
          </w:rPr>
          <w:t>Lassman et al., 2010</w:t>
        </w:r>
      </w:hyperlink>
      <w:r>
        <w:rPr>
          <w:noProof/>
        </w:rPr>
        <w:t>)</w:t>
      </w:r>
      <w:r w:rsidR="00FF00EB" w:rsidRPr="00466152">
        <w:fldChar w:fldCharType="end"/>
      </w:r>
      <w:r w:rsidRPr="00466152">
        <w:t>).</w:t>
      </w:r>
      <w:r w:rsidR="00AA1B49">
        <w:t xml:space="preserve"> Grey circles: Lipid, Black circles: glucose. </w:t>
      </w:r>
      <w:bookmarkStart w:id="0" w:name="_GoBack"/>
      <w:bookmarkEnd w:id="0"/>
      <w:r w:rsidRPr="00466152">
        <w:t xml:space="preserve"> </w:t>
      </w:r>
    </w:p>
    <w:p w:rsidR="00332272" w:rsidRDefault="00332272" w:rsidP="004D507B">
      <w:pPr>
        <w:spacing w:after="200" w:line="276" w:lineRule="auto"/>
        <w:jc w:val="both"/>
      </w:pPr>
      <w:r>
        <w:br w:type="page"/>
      </w:r>
    </w:p>
    <w:p w:rsidR="0084534D" w:rsidRDefault="004639FE" w:rsidP="004D507B">
      <w:pPr>
        <w:jc w:val="both"/>
      </w:pPr>
      <w:r>
        <w:rPr>
          <w:noProof/>
          <w:lang w:val="en-US" w:eastAsia="en-US"/>
        </w:rPr>
        <w:lastRenderedPageBreak/>
        <w:drawing>
          <wp:inline distT="0" distB="0" distL="0" distR="0">
            <wp:extent cx="5731510" cy="42989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C4E" w:rsidRPr="00172C4E" w:rsidRDefault="00172C4E" w:rsidP="004D507B">
      <w:pPr>
        <w:jc w:val="both"/>
        <w:rPr>
          <w:b/>
        </w:rPr>
      </w:pPr>
    </w:p>
    <w:p w:rsidR="004639FE" w:rsidRDefault="004639FE" w:rsidP="004D507B">
      <w:pPr>
        <w:jc w:val="both"/>
      </w:pPr>
      <w:r w:rsidRPr="00172C4E">
        <w:rPr>
          <w:b/>
        </w:rPr>
        <w:t>Supplementary Figure 2</w:t>
      </w:r>
      <w:r>
        <w:t xml:space="preserve">: </w:t>
      </w:r>
      <w:r w:rsidR="006144E5" w:rsidRPr="00D37FB5">
        <w:rPr>
          <w:b/>
        </w:rPr>
        <w:t>Brain overlays showing areas significant clusters</w:t>
      </w:r>
      <w:r w:rsidR="006144E5" w:rsidRPr="00CB2D1D">
        <w:rPr>
          <w:b/>
        </w:rPr>
        <w:t xml:space="preserve"> </w:t>
      </w:r>
      <w:r w:rsidR="00CB2D1D">
        <w:rPr>
          <w:b/>
        </w:rPr>
        <w:t>exhibiting</w:t>
      </w:r>
      <w:r w:rsidR="006144E5" w:rsidRPr="00CB2D1D">
        <w:rPr>
          <w:b/>
        </w:rPr>
        <w:t xml:space="preserve"> </w:t>
      </w:r>
      <w:r w:rsidR="00CB2D1D">
        <w:rPr>
          <w:b/>
        </w:rPr>
        <w:t xml:space="preserve">main effect </w:t>
      </w:r>
      <w:r w:rsidR="006144E5" w:rsidRPr="00CB2D1D">
        <w:rPr>
          <w:b/>
        </w:rPr>
        <w:t xml:space="preserve">lipid </w:t>
      </w:r>
      <w:r w:rsidR="00CB2D1D">
        <w:rPr>
          <w:b/>
        </w:rPr>
        <w:t>and glucose ingestion over time and interaction between lipid and glucose ingestion over time at p(</w:t>
      </w:r>
      <w:proofErr w:type="spellStart"/>
      <w:r w:rsidR="00CB2D1D">
        <w:rPr>
          <w:b/>
        </w:rPr>
        <w:t>FWEc</w:t>
      </w:r>
      <w:proofErr w:type="spellEnd"/>
      <w:r w:rsidR="00CB2D1D">
        <w:rPr>
          <w:b/>
        </w:rPr>
        <w:t>)&lt;0.05</w:t>
      </w:r>
      <w:r w:rsidR="006144E5" w:rsidRPr="00CB2D1D">
        <w:rPr>
          <w:b/>
        </w:rPr>
        <w:t>.</w:t>
      </w:r>
      <w:r w:rsidR="006144E5">
        <w:rPr>
          <w:b/>
          <w:noProof/>
          <w:lang w:val="en-AU" w:eastAsia="en-AU"/>
        </w:rPr>
        <w:t xml:space="preserve"> </w:t>
      </w:r>
      <w:r w:rsidR="00CB2D1D">
        <w:t xml:space="preserve"> </w:t>
      </w:r>
      <w:proofErr w:type="spellStart"/>
      <w:r w:rsidR="00CB2D1D" w:rsidRPr="005B2D1F">
        <w:rPr>
          <w:lang w:eastAsia="en-US"/>
        </w:rPr>
        <w:t>Hy</w:t>
      </w:r>
      <w:proofErr w:type="spellEnd"/>
      <w:r w:rsidR="00CB2D1D" w:rsidRPr="005B2D1F">
        <w:rPr>
          <w:lang w:eastAsia="en-US"/>
        </w:rPr>
        <w:t xml:space="preserve">: Hypothalamus, Mid: Midbrain, Med: Medulla, </w:t>
      </w:r>
      <w:proofErr w:type="spellStart"/>
      <w:r w:rsidR="00CB2D1D" w:rsidRPr="005B2D1F">
        <w:rPr>
          <w:lang w:eastAsia="en-US"/>
        </w:rPr>
        <w:t>Cb</w:t>
      </w:r>
      <w:proofErr w:type="spellEnd"/>
      <w:r w:rsidR="00CB2D1D" w:rsidRPr="005B2D1F">
        <w:rPr>
          <w:lang w:eastAsia="en-US"/>
        </w:rPr>
        <w:t>: Cerebellum</w:t>
      </w:r>
      <w:r w:rsidR="00CB2D1D">
        <w:rPr>
          <w:lang w:eastAsia="en-US"/>
        </w:rPr>
        <w:t xml:space="preserve">, </w:t>
      </w:r>
      <w:proofErr w:type="spellStart"/>
      <w:r w:rsidR="00CB2D1D">
        <w:rPr>
          <w:lang w:eastAsia="en-US"/>
        </w:rPr>
        <w:t>Thal</w:t>
      </w:r>
      <w:proofErr w:type="spellEnd"/>
      <w:r w:rsidR="00CB2D1D">
        <w:rPr>
          <w:lang w:eastAsia="en-US"/>
        </w:rPr>
        <w:t xml:space="preserve">: Thalamus, Ling: Lingual </w:t>
      </w:r>
      <w:proofErr w:type="spellStart"/>
      <w:r w:rsidR="00CB2D1D">
        <w:rPr>
          <w:lang w:eastAsia="en-US"/>
        </w:rPr>
        <w:t>Gyrus</w:t>
      </w:r>
      <w:proofErr w:type="spellEnd"/>
      <w:r w:rsidR="00CB2D1D">
        <w:rPr>
          <w:lang w:eastAsia="en-US"/>
        </w:rPr>
        <w:t xml:space="preserve">: </w:t>
      </w:r>
      <w:proofErr w:type="spellStart"/>
      <w:r w:rsidR="00CB2D1D">
        <w:rPr>
          <w:lang w:eastAsia="en-US"/>
        </w:rPr>
        <w:t>PHG</w:t>
      </w:r>
      <w:proofErr w:type="spellEnd"/>
      <w:r w:rsidR="00CB2D1D">
        <w:rPr>
          <w:lang w:eastAsia="en-US"/>
        </w:rPr>
        <w:t xml:space="preserve">: </w:t>
      </w:r>
      <w:proofErr w:type="spellStart"/>
      <w:r w:rsidR="00CB2D1D">
        <w:rPr>
          <w:lang w:eastAsia="en-US"/>
        </w:rPr>
        <w:t>Parahippocampal</w:t>
      </w:r>
      <w:proofErr w:type="spellEnd"/>
      <w:r w:rsidR="00CB2D1D">
        <w:rPr>
          <w:lang w:eastAsia="en-US"/>
        </w:rPr>
        <w:t xml:space="preserve"> </w:t>
      </w:r>
      <w:proofErr w:type="spellStart"/>
      <w:r w:rsidR="00CB2D1D">
        <w:rPr>
          <w:lang w:eastAsia="en-US"/>
        </w:rPr>
        <w:t>Gyrus</w:t>
      </w:r>
      <w:proofErr w:type="spellEnd"/>
      <w:r w:rsidR="00CB2D1D">
        <w:rPr>
          <w:lang w:eastAsia="en-US"/>
        </w:rPr>
        <w:t xml:space="preserve">, </w:t>
      </w:r>
      <w:proofErr w:type="spellStart"/>
      <w:r w:rsidR="00CB2D1D">
        <w:rPr>
          <w:lang w:eastAsia="en-US"/>
        </w:rPr>
        <w:t>Caud</w:t>
      </w:r>
      <w:proofErr w:type="spellEnd"/>
      <w:r w:rsidR="00CB2D1D">
        <w:rPr>
          <w:lang w:eastAsia="en-US"/>
        </w:rPr>
        <w:t>: Caudate</w:t>
      </w:r>
      <w:r w:rsidR="00CB2D1D" w:rsidRPr="005B2D1F">
        <w:rPr>
          <w:lang w:eastAsia="en-US"/>
        </w:rPr>
        <w:t>.</w:t>
      </w:r>
      <w:r w:rsidR="00CB2D1D" w:rsidRPr="005B2D1F">
        <w:rPr>
          <w:lang w:val="en-AU" w:eastAsia="en-US"/>
        </w:rPr>
        <w:t xml:space="preserve"> </w:t>
      </w:r>
      <w:proofErr w:type="gramStart"/>
      <w:r w:rsidR="00CB2D1D" w:rsidRPr="00B70009">
        <w:rPr>
          <w:lang w:eastAsia="en-US"/>
        </w:rPr>
        <w:t>All overlays at p&lt;0.00</w:t>
      </w:r>
      <w:r w:rsidR="00CB2D1D">
        <w:rPr>
          <w:lang w:eastAsia="en-US"/>
        </w:rPr>
        <w:t>1</w:t>
      </w:r>
      <w:r w:rsidR="00CB2D1D" w:rsidRPr="00B70009">
        <w:rPr>
          <w:lang w:eastAsia="en-US"/>
        </w:rPr>
        <w:t>.</w:t>
      </w:r>
      <w:proofErr w:type="gramEnd"/>
    </w:p>
    <w:sectPr w:rsidR="004639FE" w:rsidSect="00285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320DA"/>
    <w:rsid w:val="00001933"/>
    <w:rsid w:val="00001B86"/>
    <w:rsid w:val="00002C7F"/>
    <w:rsid w:val="00003074"/>
    <w:rsid w:val="000065D4"/>
    <w:rsid w:val="00010A53"/>
    <w:rsid w:val="00010AA5"/>
    <w:rsid w:val="000120E8"/>
    <w:rsid w:val="00012A42"/>
    <w:rsid w:val="000138FF"/>
    <w:rsid w:val="00014D93"/>
    <w:rsid w:val="00016C15"/>
    <w:rsid w:val="000174DD"/>
    <w:rsid w:val="0002059C"/>
    <w:rsid w:val="000208D4"/>
    <w:rsid w:val="000212D4"/>
    <w:rsid w:val="00022D8B"/>
    <w:rsid w:val="00023304"/>
    <w:rsid w:val="000246F0"/>
    <w:rsid w:val="0002490A"/>
    <w:rsid w:val="000260EC"/>
    <w:rsid w:val="000314AD"/>
    <w:rsid w:val="00031BB8"/>
    <w:rsid w:val="000330C7"/>
    <w:rsid w:val="00035465"/>
    <w:rsid w:val="00036FE0"/>
    <w:rsid w:val="0004090F"/>
    <w:rsid w:val="00040F6A"/>
    <w:rsid w:val="000410B7"/>
    <w:rsid w:val="00041DBE"/>
    <w:rsid w:val="00042F11"/>
    <w:rsid w:val="00044112"/>
    <w:rsid w:val="00046985"/>
    <w:rsid w:val="000477B8"/>
    <w:rsid w:val="0005027B"/>
    <w:rsid w:val="00050DEE"/>
    <w:rsid w:val="000516F0"/>
    <w:rsid w:val="00051BB9"/>
    <w:rsid w:val="000531DE"/>
    <w:rsid w:val="00053491"/>
    <w:rsid w:val="00053739"/>
    <w:rsid w:val="000539D0"/>
    <w:rsid w:val="000551A5"/>
    <w:rsid w:val="00055B2B"/>
    <w:rsid w:val="00056CBA"/>
    <w:rsid w:val="000574E9"/>
    <w:rsid w:val="00057A56"/>
    <w:rsid w:val="0006030C"/>
    <w:rsid w:val="00061DFE"/>
    <w:rsid w:val="000629B2"/>
    <w:rsid w:val="00067999"/>
    <w:rsid w:val="0007059B"/>
    <w:rsid w:val="00070863"/>
    <w:rsid w:val="00070B8C"/>
    <w:rsid w:val="000731E3"/>
    <w:rsid w:val="000743CE"/>
    <w:rsid w:val="00074420"/>
    <w:rsid w:val="00074831"/>
    <w:rsid w:val="00075854"/>
    <w:rsid w:val="000773CD"/>
    <w:rsid w:val="0007754C"/>
    <w:rsid w:val="000776C6"/>
    <w:rsid w:val="00080123"/>
    <w:rsid w:val="000802F6"/>
    <w:rsid w:val="000809E7"/>
    <w:rsid w:val="0008125A"/>
    <w:rsid w:val="00082599"/>
    <w:rsid w:val="00082E3A"/>
    <w:rsid w:val="00087B63"/>
    <w:rsid w:val="00092ABB"/>
    <w:rsid w:val="00093910"/>
    <w:rsid w:val="00095A3D"/>
    <w:rsid w:val="000963EC"/>
    <w:rsid w:val="00096EA3"/>
    <w:rsid w:val="00097C63"/>
    <w:rsid w:val="00097D20"/>
    <w:rsid w:val="000A144A"/>
    <w:rsid w:val="000A24D0"/>
    <w:rsid w:val="000A3E77"/>
    <w:rsid w:val="000A59D8"/>
    <w:rsid w:val="000A5DEA"/>
    <w:rsid w:val="000A601E"/>
    <w:rsid w:val="000A6FB4"/>
    <w:rsid w:val="000A7F86"/>
    <w:rsid w:val="000B1287"/>
    <w:rsid w:val="000B1AC6"/>
    <w:rsid w:val="000B2984"/>
    <w:rsid w:val="000B2D5E"/>
    <w:rsid w:val="000B33FE"/>
    <w:rsid w:val="000B52B5"/>
    <w:rsid w:val="000B5E9C"/>
    <w:rsid w:val="000B6429"/>
    <w:rsid w:val="000B6E03"/>
    <w:rsid w:val="000B73DB"/>
    <w:rsid w:val="000B7E68"/>
    <w:rsid w:val="000B7E96"/>
    <w:rsid w:val="000C1376"/>
    <w:rsid w:val="000C1829"/>
    <w:rsid w:val="000C412E"/>
    <w:rsid w:val="000C5211"/>
    <w:rsid w:val="000C5394"/>
    <w:rsid w:val="000C59DF"/>
    <w:rsid w:val="000C5E47"/>
    <w:rsid w:val="000C5ED0"/>
    <w:rsid w:val="000D08F8"/>
    <w:rsid w:val="000D0EE1"/>
    <w:rsid w:val="000D2693"/>
    <w:rsid w:val="000D27A6"/>
    <w:rsid w:val="000D2AEC"/>
    <w:rsid w:val="000D31DA"/>
    <w:rsid w:val="000D52C8"/>
    <w:rsid w:val="000D6362"/>
    <w:rsid w:val="000D6799"/>
    <w:rsid w:val="000D69F4"/>
    <w:rsid w:val="000D7030"/>
    <w:rsid w:val="000D75D6"/>
    <w:rsid w:val="000E04E4"/>
    <w:rsid w:val="000E27E5"/>
    <w:rsid w:val="000E35E3"/>
    <w:rsid w:val="000E3BB1"/>
    <w:rsid w:val="000E7E9A"/>
    <w:rsid w:val="000F15E3"/>
    <w:rsid w:val="000F387F"/>
    <w:rsid w:val="000F3B26"/>
    <w:rsid w:val="000F4499"/>
    <w:rsid w:val="000F57DA"/>
    <w:rsid w:val="000F59AD"/>
    <w:rsid w:val="000F5DE6"/>
    <w:rsid w:val="000F61CA"/>
    <w:rsid w:val="000F73CE"/>
    <w:rsid w:val="001015B2"/>
    <w:rsid w:val="00102390"/>
    <w:rsid w:val="00104607"/>
    <w:rsid w:val="0010473F"/>
    <w:rsid w:val="00105326"/>
    <w:rsid w:val="00106A65"/>
    <w:rsid w:val="00106C88"/>
    <w:rsid w:val="001077CC"/>
    <w:rsid w:val="001111B3"/>
    <w:rsid w:val="001116C3"/>
    <w:rsid w:val="00111B73"/>
    <w:rsid w:val="001125B1"/>
    <w:rsid w:val="00112A05"/>
    <w:rsid w:val="0011331E"/>
    <w:rsid w:val="00113322"/>
    <w:rsid w:val="00113F74"/>
    <w:rsid w:val="00115561"/>
    <w:rsid w:val="001156FC"/>
    <w:rsid w:val="00117157"/>
    <w:rsid w:val="00117774"/>
    <w:rsid w:val="001210AD"/>
    <w:rsid w:val="00121352"/>
    <w:rsid w:val="001228AD"/>
    <w:rsid w:val="00123528"/>
    <w:rsid w:val="00123660"/>
    <w:rsid w:val="001259D2"/>
    <w:rsid w:val="00126C2C"/>
    <w:rsid w:val="001270D9"/>
    <w:rsid w:val="001271D7"/>
    <w:rsid w:val="001275A8"/>
    <w:rsid w:val="001302FF"/>
    <w:rsid w:val="0013242F"/>
    <w:rsid w:val="0013269F"/>
    <w:rsid w:val="00132E13"/>
    <w:rsid w:val="00133316"/>
    <w:rsid w:val="00133ED0"/>
    <w:rsid w:val="001353F7"/>
    <w:rsid w:val="00135B72"/>
    <w:rsid w:val="0013739A"/>
    <w:rsid w:val="001406F0"/>
    <w:rsid w:val="0014131F"/>
    <w:rsid w:val="00141FC9"/>
    <w:rsid w:val="001426A2"/>
    <w:rsid w:val="00144630"/>
    <w:rsid w:val="001446A5"/>
    <w:rsid w:val="001451B3"/>
    <w:rsid w:val="00145BD4"/>
    <w:rsid w:val="00145FA8"/>
    <w:rsid w:val="001462FD"/>
    <w:rsid w:val="001463C9"/>
    <w:rsid w:val="001469DE"/>
    <w:rsid w:val="00146A98"/>
    <w:rsid w:val="00151404"/>
    <w:rsid w:val="001526DF"/>
    <w:rsid w:val="0015426D"/>
    <w:rsid w:val="00154BAB"/>
    <w:rsid w:val="0015534D"/>
    <w:rsid w:val="00155D21"/>
    <w:rsid w:val="001570D3"/>
    <w:rsid w:val="001577DB"/>
    <w:rsid w:val="00161522"/>
    <w:rsid w:val="001619EB"/>
    <w:rsid w:val="00161FEC"/>
    <w:rsid w:val="00162954"/>
    <w:rsid w:val="00163D29"/>
    <w:rsid w:val="00164D84"/>
    <w:rsid w:val="00166959"/>
    <w:rsid w:val="0016758C"/>
    <w:rsid w:val="00170130"/>
    <w:rsid w:val="001702D1"/>
    <w:rsid w:val="00171B94"/>
    <w:rsid w:val="00172057"/>
    <w:rsid w:val="00172C4E"/>
    <w:rsid w:val="00172CEE"/>
    <w:rsid w:val="00173B3E"/>
    <w:rsid w:val="0017458D"/>
    <w:rsid w:val="00175376"/>
    <w:rsid w:val="00175B03"/>
    <w:rsid w:val="001800A1"/>
    <w:rsid w:val="00181B17"/>
    <w:rsid w:val="0018226C"/>
    <w:rsid w:val="001831C9"/>
    <w:rsid w:val="001839E4"/>
    <w:rsid w:val="00183E25"/>
    <w:rsid w:val="00184A1D"/>
    <w:rsid w:val="0018541D"/>
    <w:rsid w:val="00185EE8"/>
    <w:rsid w:val="001863B9"/>
    <w:rsid w:val="00186A2A"/>
    <w:rsid w:val="0019189A"/>
    <w:rsid w:val="00191AEB"/>
    <w:rsid w:val="00191ECF"/>
    <w:rsid w:val="00192DDD"/>
    <w:rsid w:val="00193114"/>
    <w:rsid w:val="00194A24"/>
    <w:rsid w:val="00195320"/>
    <w:rsid w:val="001957F8"/>
    <w:rsid w:val="00196579"/>
    <w:rsid w:val="001970FB"/>
    <w:rsid w:val="001973B5"/>
    <w:rsid w:val="00197EB1"/>
    <w:rsid w:val="001A1FCA"/>
    <w:rsid w:val="001A3FE1"/>
    <w:rsid w:val="001A4A38"/>
    <w:rsid w:val="001A6D0F"/>
    <w:rsid w:val="001A7B9D"/>
    <w:rsid w:val="001A7FC4"/>
    <w:rsid w:val="001B06AC"/>
    <w:rsid w:val="001B0B95"/>
    <w:rsid w:val="001B0E2D"/>
    <w:rsid w:val="001B129C"/>
    <w:rsid w:val="001B3A10"/>
    <w:rsid w:val="001B3A6A"/>
    <w:rsid w:val="001B44ED"/>
    <w:rsid w:val="001B6DC5"/>
    <w:rsid w:val="001B7267"/>
    <w:rsid w:val="001B7301"/>
    <w:rsid w:val="001B7924"/>
    <w:rsid w:val="001B7E43"/>
    <w:rsid w:val="001C0EA0"/>
    <w:rsid w:val="001C0FAB"/>
    <w:rsid w:val="001C1FB8"/>
    <w:rsid w:val="001C21C4"/>
    <w:rsid w:val="001C309E"/>
    <w:rsid w:val="001C3669"/>
    <w:rsid w:val="001C5116"/>
    <w:rsid w:val="001C7053"/>
    <w:rsid w:val="001C751C"/>
    <w:rsid w:val="001C7AAC"/>
    <w:rsid w:val="001D039C"/>
    <w:rsid w:val="001D0E99"/>
    <w:rsid w:val="001D0FC6"/>
    <w:rsid w:val="001D209F"/>
    <w:rsid w:val="001D20D8"/>
    <w:rsid w:val="001D224F"/>
    <w:rsid w:val="001D25C2"/>
    <w:rsid w:val="001D3B56"/>
    <w:rsid w:val="001D550A"/>
    <w:rsid w:val="001D596C"/>
    <w:rsid w:val="001D6057"/>
    <w:rsid w:val="001D6ACF"/>
    <w:rsid w:val="001D7F75"/>
    <w:rsid w:val="001E0DAF"/>
    <w:rsid w:val="001E0DCD"/>
    <w:rsid w:val="001E1FD1"/>
    <w:rsid w:val="001E3D2A"/>
    <w:rsid w:val="001E41E9"/>
    <w:rsid w:val="001E45F3"/>
    <w:rsid w:val="001E5F36"/>
    <w:rsid w:val="001E6BB4"/>
    <w:rsid w:val="001E73CE"/>
    <w:rsid w:val="001F149D"/>
    <w:rsid w:val="001F4025"/>
    <w:rsid w:val="001F5C5D"/>
    <w:rsid w:val="001F5D30"/>
    <w:rsid w:val="00202112"/>
    <w:rsid w:val="0020239B"/>
    <w:rsid w:val="00202A33"/>
    <w:rsid w:val="002035D0"/>
    <w:rsid w:val="00204057"/>
    <w:rsid w:val="00204226"/>
    <w:rsid w:val="002045E7"/>
    <w:rsid w:val="002061FE"/>
    <w:rsid w:val="00206284"/>
    <w:rsid w:val="00206886"/>
    <w:rsid w:val="00206BF5"/>
    <w:rsid w:val="00210598"/>
    <w:rsid w:val="002106FE"/>
    <w:rsid w:val="00211EB3"/>
    <w:rsid w:val="00212EBC"/>
    <w:rsid w:val="00213E92"/>
    <w:rsid w:val="00216355"/>
    <w:rsid w:val="00216DD6"/>
    <w:rsid w:val="00217DF7"/>
    <w:rsid w:val="0022073A"/>
    <w:rsid w:val="00221C6D"/>
    <w:rsid w:val="00221E7A"/>
    <w:rsid w:val="00224A29"/>
    <w:rsid w:val="002315A6"/>
    <w:rsid w:val="00232379"/>
    <w:rsid w:val="00232AAB"/>
    <w:rsid w:val="00232D59"/>
    <w:rsid w:val="00232DAA"/>
    <w:rsid w:val="00233925"/>
    <w:rsid w:val="00233B17"/>
    <w:rsid w:val="00233E44"/>
    <w:rsid w:val="00234142"/>
    <w:rsid w:val="002349B9"/>
    <w:rsid w:val="00237329"/>
    <w:rsid w:val="0024034B"/>
    <w:rsid w:val="00240A38"/>
    <w:rsid w:val="00241DF7"/>
    <w:rsid w:val="00242414"/>
    <w:rsid w:val="002425C8"/>
    <w:rsid w:val="002435E1"/>
    <w:rsid w:val="0024477C"/>
    <w:rsid w:val="00246B72"/>
    <w:rsid w:val="00246F3F"/>
    <w:rsid w:val="00251D74"/>
    <w:rsid w:val="00251F72"/>
    <w:rsid w:val="0025250F"/>
    <w:rsid w:val="002526FA"/>
    <w:rsid w:val="00253EA6"/>
    <w:rsid w:val="0025479F"/>
    <w:rsid w:val="00256309"/>
    <w:rsid w:val="00256B77"/>
    <w:rsid w:val="002579F1"/>
    <w:rsid w:val="00261648"/>
    <w:rsid w:val="0026173A"/>
    <w:rsid w:val="002617C8"/>
    <w:rsid w:val="00261AC0"/>
    <w:rsid w:val="00263902"/>
    <w:rsid w:val="00266D90"/>
    <w:rsid w:val="00267922"/>
    <w:rsid w:val="00267F32"/>
    <w:rsid w:val="00270044"/>
    <w:rsid w:val="002704E7"/>
    <w:rsid w:val="00270820"/>
    <w:rsid w:val="00273891"/>
    <w:rsid w:val="002744E2"/>
    <w:rsid w:val="00274DB9"/>
    <w:rsid w:val="0027542F"/>
    <w:rsid w:val="002761DA"/>
    <w:rsid w:val="00277650"/>
    <w:rsid w:val="00277A9A"/>
    <w:rsid w:val="00277F23"/>
    <w:rsid w:val="00281E62"/>
    <w:rsid w:val="0028296D"/>
    <w:rsid w:val="00282B95"/>
    <w:rsid w:val="0028349E"/>
    <w:rsid w:val="002840B4"/>
    <w:rsid w:val="002841EB"/>
    <w:rsid w:val="00284BC2"/>
    <w:rsid w:val="00284D2C"/>
    <w:rsid w:val="00284DF8"/>
    <w:rsid w:val="00285793"/>
    <w:rsid w:val="00285D12"/>
    <w:rsid w:val="00287FEB"/>
    <w:rsid w:val="00291D54"/>
    <w:rsid w:val="00292736"/>
    <w:rsid w:val="00293EBE"/>
    <w:rsid w:val="002943C7"/>
    <w:rsid w:val="00295092"/>
    <w:rsid w:val="00297DAE"/>
    <w:rsid w:val="002A01C8"/>
    <w:rsid w:val="002A03A4"/>
    <w:rsid w:val="002A0C4B"/>
    <w:rsid w:val="002A0D85"/>
    <w:rsid w:val="002A115F"/>
    <w:rsid w:val="002A14AC"/>
    <w:rsid w:val="002A2788"/>
    <w:rsid w:val="002A289E"/>
    <w:rsid w:val="002A5451"/>
    <w:rsid w:val="002A5F53"/>
    <w:rsid w:val="002A6C3C"/>
    <w:rsid w:val="002A70F6"/>
    <w:rsid w:val="002A7747"/>
    <w:rsid w:val="002B0D54"/>
    <w:rsid w:val="002B0DBD"/>
    <w:rsid w:val="002B2CAB"/>
    <w:rsid w:val="002B34DF"/>
    <w:rsid w:val="002B4486"/>
    <w:rsid w:val="002B4976"/>
    <w:rsid w:val="002B544D"/>
    <w:rsid w:val="002B60BA"/>
    <w:rsid w:val="002B76DF"/>
    <w:rsid w:val="002B7A59"/>
    <w:rsid w:val="002C1AFC"/>
    <w:rsid w:val="002C278D"/>
    <w:rsid w:val="002C36E7"/>
    <w:rsid w:val="002C4D7F"/>
    <w:rsid w:val="002C682D"/>
    <w:rsid w:val="002D0207"/>
    <w:rsid w:val="002D0429"/>
    <w:rsid w:val="002D1633"/>
    <w:rsid w:val="002D1C3E"/>
    <w:rsid w:val="002D1ED4"/>
    <w:rsid w:val="002D2434"/>
    <w:rsid w:val="002D35C4"/>
    <w:rsid w:val="002D44C1"/>
    <w:rsid w:val="002D48E0"/>
    <w:rsid w:val="002D6D3F"/>
    <w:rsid w:val="002D780B"/>
    <w:rsid w:val="002E0D9E"/>
    <w:rsid w:val="002E1BE9"/>
    <w:rsid w:val="002E2061"/>
    <w:rsid w:val="002E5FC6"/>
    <w:rsid w:val="002F091C"/>
    <w:rsid w:val="002F2C44"/>
    <w:rsid w:val="002F3632"/>
    <w:rsid w:val="002F3F78"/>
    <w:rsid w:val="002F3FB4"/>
    <w:rsid w:val="002F49BB"/>
    <w:rsid w:val="002F67BD"/>
    <w:rsid w:val="002F69B3"/>
    <w:rsid w:val="002F78E0"/>
    <w:rsid w:val="002F7BB2"/>
    <w:rsid w:val="0030042F"/>
    <w:rsid w:val="00300C65"/>
    <w:rsid w:val="0030111D"/>
    <w:rsid w:val="00302713"/>
    <w:rsid w:val="00302886"/>
    <w:rsid w:val="00302D27"/>
    <w:rsid w:val="00303F87"/>
    <w:rsid w:val="00306F20"/>
    <w:rsid w:val="003075BE"/>
    <w:rsid w:val="00307FF9"/>
    <w:rsid w:val="00311F74"/>
    <w:rsid w:val="003122C6"/>
    <w:rsid w:val="00312B67"/>
    <w:rsid w:val="00312CB5"/>
    <w:rsid w:val="003131C4"/>
    <w:rsid w:val="00314E78"/>
    <w:rsid w:val="00315EF8"/>
    <w:rsid w:val="003176BC"/>
    <w:rsid w:val="00320A61"/>
    <w:rsid w:val="00320DBC"/>
    <w:rsid w:val="00321582"/>
    <w:rsid w:val="00321E6C"/>
    <w:rsid w:val="00322773"/>
    <w:rsid w:val="00323E9D"/>
    <w:rsid w:val="00324255"/>
    <w:rsid w:val="00326ECB"/>
    <w:rsid w:val="0032763D"/>
    <w:rsid w:val="003276C5"/>
    <w:rsid w:val="00330599"/>
    <w:rsid w:val="00332272"/>
    <w:rsid w:val="00332447"/>
    <w:rsid w:val="00332A7D"/>
    <w:rsid w:val="00334A33"/>
    <w:rsid w:val="00334B28"/>
    <w:rsid w:val="00335790"/>
    <w:rsid w:val="003359C6"/>
    <w:rsid w:val="00335F69"/>
    <w:rsid w:val="003364FB"/>
    <w:rsid w:val="0033718B"/>
    <w:rsid w:val="00337411"/>
    <w:rsid w:val="00337501"/>
    <w:rsid w:val="003379C5"/>
    <w:rsid w:val="00337D7A"/>
    <w:rsid w:val="0034039E"/>
    <w:rsid w:val="003405F5"/>
    <w:rsid w:val="00342340"/>
    <w:rsid w:val="00344036"/>
    <w:rsid w:val="003453AA"/>
    <w:rsid w:val="00345579"/>
    <w:rsid w:val="003461E4"/>
    <w:rsid w:val="00346DE8"/>
    <w:rsid w:val="003472E7"/>
    <w:rsid w:val="00347E09"/>
    <w:rsid w:val="00351305"/>
    <w:rsid w:val="003513EA"/>
    <w:rsid w:val="00354486"/>
    <w:rsid w:val="00354BB8"/>
    <w:rsid w:val="00355242"/>
    <w:rsid w:val="00356149"/>
    <w:rsid w:val="00357B1A"/>
    <w:rsid w:val="00360977"/>
    <w:rsid w:val="003615E5"/>
    <w:rsid w:val="00362A6F"/>
    <w:rsid w:val="00362AF1"/>
    <w:rsid w:val="003631A3"/>
    <w:rsid w:val="00364526"/>
    <w:rsid w:val="00364843"/>
    <w:rsid w:val="00365CE3"/>
    <w:rsid w:val="00370C53"/>
    <w:rsid w:val="003713ED"/>
    <w:rsid w:val="00372EDD"/>
    <w:rsid w:val="0037474C"/>
    <w:rsid w:val="00375422"/>
    <w:rsid w:val="00375581"/>
    <w:rsid w:val="00375FC8"/>
    <w:rsid w:val="00376511"/>
    <w:rsid w:val="00377B05"/>
    <w:rsid w:val="003808E2"/>
    <w:rsid w:val="003824DC"/>
    <w:rsid w:val="00382FBD"/>
    <w:rsid w:val="00383165"/>
    <w:rsid w:val="00384B29"/>
    <w:rsid w:val="003855D4"/>
    <w:rsid w:val="003859DE"/>
    <w:rsid w:val="00385B3E"/>
    <w:rsid w:val="0038664B"/>
    <w:rsid w:val="00387BAB"/>
    <w:rsid w:val="003902A0"/>
    <w:rsid w:val="003945C7"/>
    <w:rsid w:val="00394854"/>
    <w:rsid w:val="003950AC"/>
    <w:rsid w:val="00395282"/>
    <w:rsid w:val="0039573C"/>
    <w:rsid w:val="00395747"/>
    <w:rsid w:val="00395F8C"/>
    <w:rsid w:val="00396DB7"/>
    <w:rsid w:val="003973AC"/>
    <w:rsid w:val="00397AB7"/>
    <w:rsid w:val="003A0B1D"/>
    <w:rsid w:val="003A10FA"/>
    <w:rsid w:val="003A1140"/>
    <w:rsid w:val="003A211C"/>
    <w:rsid w:val="003A33AD"/>
    <w:rsid w:val="003A36A0"/>
    <w:rsid w:val="003A3AC7"/>
    <w:rsid w:val="003A4621"/>
    <w:rsid w:val="003A5578"/>
    <w:rsid w:val="003A61CC"/>
    <w:rsid w:val="003A6504"/>
    <w:rsid w:val="003A712F"/>
    <w:rsid w:val="003A7F9C"/>
    <w:rsid w:val="003B19E4"/>
    <w:rsid w:val="003B21FF"/>
    <w:rsid w:val="003B2AD8"/>
    <w:rsid w:val="003B408E"/>
    <w:rsid w:val="003B51D4"/>
    <w:rsid w:val="003B5D19"/>
    <w:rsid w:val="003B72C1"/>
    <w:rsid w:val="003B760A"/>
    <w:rsid w:val="003C1550"/>
    <w:rsid w:val="003C3282"/>
    <w:rsid w:val="003C4077"/>
    <w:rsid w:val="003C4366"/>
    <w:rsid w:val="003C4F50"/>
    <w:rsid w:val="003C50EA"/>
    <w:rsid w:val="003C5D4A"/>
    <w:rsid w:val="003C6754"/>
    <w:rsid w:val="003C77B0"/>
    <w:rsid w:val="003D1BED"/>
    <w:rsid w:val="003D2086"/>
    <w:rsid w:val="003D4B4F"/>
    <w:rsid w:val="003D4E47"/>
    <w:rsid w:val="003D5616"/>
    <w:rsid w:val="003D5724"/>
    <w:rsid w:val="003E05FA"/>
    <w:rsid w:val="003E141F"/>
    <w:rsid w:val="003E314A"/>
    <w:rsid w:val="003E50DB"/>
    <w:rsid w:val="003E51A4"/>
    <w:rsid w:val="003E6187"/>
    <w:rsid w:val="003E6A16"/>
    <w:rsid w:val="003E6B40"/>
    <w:rsid w:val="003E737F"/>
    <w:rsid w:val="003F0235"/>
    <w:rsid w:val="003F097E"/>
    <w:rsid w:val="003F0DBA"/>
    <w:rsid w:val="003F1CD9"/>
    <w:rsid w:val="003F3D88"/>
    <w:rsid w:val="003F43CC"/>
    <w:rsid w:val="003F61DF"/>
    <w:rsid w:val="00400F5D"/>
    <w:rsid w:val="00401764"/>
    <w:rsid w:val="004018A3"/>
    <w:rsid w:val="00402A8C"/>
    <w:rsid w:val="00403C2D"/>
    <w:rsid w:val="004046F3"/>
    <w:rsid w:val="00405343"/>
    <w:rsid w:val="00405C8B"/>
    <w:rsid w:val="00405CA2"/>
    <w:rsid w:val="00407938"/>
    <w:rsid w:val="00407D87"/>
    <w:rsid w:val="00407FCC"/>
    <w:rsid w:val="00410A7F"/>
    <w:rsid w:val="004128F9"/>
    <w:rsid w:val="00413E47"/>
    <w:rsid w:val="00415606"/>
    <w:rsid w:val="0041599A"/>
    <w:rsid w:val="004168CB"/>
    <w:rsid w:val="00416D3E"/>
    <w:rsid w:val="00417D81"/>
    <w:rsid w:val="004206DB"/>
    <w:rsid w:val="00421970"/>
    <w:rsid w:val="00421F73"/>
    <w:rsid w:val="00422EE1"/>
    <w:rsid w:val="00424573"/>
    <w:rsid w:val="004245C0"/>
    <w:rsid w:val="0042523E"/>
    <w:rsid w:val="004256F7"/>
    <w:rsid w:val="004263A5"/>
    <w:rsid w:val="00430C37"/>
    <w:rsid w:val="00430F04"/>
    <w:rsid w:val="00431B2D"/>
    <w:rsid w:val="00431E1E"/>
    <w:rsid w:val="00432F39"/>
    <w:rsid w:val="004336AA"/>
    <w:rsid w:val="004339C4"/>
    <w:rsid w:val="0043405F"/>
    <w:rsid w:val="00434E56"/>
    <w:rsid w:val="00435D14"/>
    <w:rsid w:val="00435F42"/>
    <w:rsid w:val="0043713B"/>
    <w:rsid w:val="00437B0C"/>
    <w:rsid w:val="00440376"/>
    <w:rsid w:val="0044065B"/>
    <w:rsid w:val="00440FA8"/>
    <w:rsid w:val="00441149"/>
    <w:rsid w:val="00442B3E"/>
    <w:rsid w:val="004432CB"/>
    <w:rsid w:val="004440D9"/>
    <w:rsid w:val="00445118"/>
    <w:rsid w:val="0044527C"/>
    <w:rsid w:val="00445820"/>
    <w:rsid w:val="00445CA2"/>
    <w:rsid w:val="00445F26"/>
    <w:rsid w:val="0044638E"/>
    <w:rsid w:val="00447034"/>
    <w:rsid w:val="0044744D"/>
    <w:rsid w:val="00451284"/>
    <w:rsid w:val="004517D7"/>
    <w:rsid w:val="00451836"/>
    <w:rsid w:val="00451973"/>
    <w:rsid w:val="004523C8"/>
    <w:rsid w:val="00452469"/>
    <w:rsid w:val="004542D8"/>
    <w:rsid w:val="004552DC"/>
    <w:rsid w:val="00455F52"/>
    <w:rsid w:val="004560B9"/>
    <w:rsid w:val="00457922"/>
    <w:rsid w:val="004601EA"/>
    <w:rsid w:val="00460864"/>
    <w:rsid w:val="00461827"/>
    <w:rsid w:val="004639FE"/>
    <w:rsid w:val="004640E6"/>
    <w:rsid w:val="0046657E"/>
    <w:rsid w:val="00467F7F"/>
    <w:rsid w:val="00472F30"/>
    <w:rsid w:val="00473AFA"/>
    <w:rsid w:val="00473DB0"/>
    <w:rsid w:val="0047596F"/>
    <w:rsid w:val="00476D20"/>
    <w:rsid w:val="00477A68"/>
    <w:rsid w:val="00480331"/>
    <w:rsid w:val="00480627"/>
    <w:rsid w:val="00480EE9"/>
    <w:rsid w:val="00480F5E"/>
    <w:rsid w:val="00481733"/>
    <w:rsid w:val="00483E8F"/>
    <w:rsid w:val="00487413"/>
    <w:rsid w:val="00490EF2"/>
    <w:rsid w:val="00491E91"/>
    <w:rsid w:val="00492565"/>
    <w:rsid w:val="00492A3F"/>
    <w:rsid w:val="00492B75"/>
    <w:rsid w:val="00492EBA"/>
    <w:rsid w:val="00495688"/>
    <w:rsid w:val="00495852"/>
    <w:rsid w:val="00495854"/>
    <w:rsid w:val="00496074"/>
    <w:rsid w:val="0049607E"/>
    <w:rsid w:val="004A0477"/>
    <w:rsid w:val="004A08CB"/>
    <w:rsid w:val="004A1251"/>
    <w:rsid w:val="004A1658"/>
    <w:rsid w:val="004A35FB"/>
    <w:rsid w:val="004A43ED"/>
    <w:rsid w:val="004A4464"/>
    <w:rsid w:val="004A4809"/>
    <w:rsid w:val="004A60D4"/>
    <w:rsid w:val="004A774C"/>
    <w:rsid w:val="004A7A23"/>
    <w:rsid w:val="004A7C82"/>
    <w:rsid w:val="004B1103"/>
    <w:rsid w:val="004B130A"/>
    <w:rsid w:val="004B1F7A"/>
    <w:rsid w:val="004B2FBA"/>
    <w:rsid w:val="004B3CDF"/>
    <w:rsid w:val="004B4E45"/>
    <w:rsid w:val="004B567E"/>
    <w:rsid w:val="004B6D3E"/>
    <w:rsid w:val="004B71DF"/>
    <w:rsid w:val="004C0AC9"/>
    <w:rsid w:val="004C1445"/>
    <w:rsid w:val="004C20B2"/>
    <w:rsid w:val="004C23F4"/>
    <w:rsid w:val="004C28CC"/>
    <w:rsid w:val="004C2929"/>
    <w:rsid w:val="004C38A1"/>
    <w:rsid w:val="004C4459"/>
    <w:rsid w:val="004C4AE8"/>
    <w:rsid w:val="004C6325"/>
    <w:rsid w:val="004C6CF5"/>
    <w:rsid w:val="004C6DFB"/>
    <w:rsid w:val="004D0402"/>
    <w:rsid w:val="004D1038"/>
    <w:rsid w:val="004D22C8"/>
    <w:rsid w:val="004D507B"/>
    <w:rsid w:val="004D59D9"/>
    <w:rsid w:val="004D5DCF"/>
    <w:rsid w:val="004D6A06"/>
    <w:rsid w:val="004D771A"/>
    <w:rsid w:val="004E02CD"/>
    <w:rsid w:val="004E218B"/>
    <w:rsid w:val="004E27B8"/>
    <w:rsid w:val="004E27E5"/>
    <w:rsid w:val="004E2F66"/>
    <w:rsid w:val="004E39CF"/>
    <w:rsid w:val="004E462C"/>
    <w:rsid w:val="004E6814"/>
    <w:rsid w:val="004E6911"/>
    <w:rsid w:val="004E7967"/>
    <w:rsid w:val="004F01A3"/>
    <w:rsid w:val="004F0F4A"/>
    <w:rsid w:val="004F1B37"/>
    <w:rsid w:val="004F232D"/>
    <w:rsid w:val="004F2676"/>
    <w:rsid w:val="004F6473"/>
    <w:rsid w:val="004F6578"/>
    <w:rsid w:val="004F6FD6"/>
    <w:rsid w:val="0050005F"/>
    <w:rsid w:val="00500ABA"/>
    <w:rsid w:val="0050220F"/>
    <w:rsid w:val="00503782"/>
    <w:rsid w:val="00503C4C"/>
    <w:rsid w:val="005049D5"/>
    <w:rsid w:val="00504A75"/>
    <w:rsid w:val="005057EF"/>
    <w:rsid w:val="00505C47"/>
    <w:rsid w:val="005063AA"/>
    <w:rsid w:val="005066B5"/>
    <w:rsid w:val="00506720"/>
    <w:rsid w:val="00510B33"/>
    <w:rsid w:val="00511BF0"/>
    <w:rsid w:val="00513E62"/>
    <w:rsid w:val="0051490C"/>
    <w:rsid w:val="00517807"/>
    <w:rsid w:val="005218E5"/>
    <w:rsid w:val="0052287F"/>
    <w:rsid w:val="005237B1"/>
    <w:rsid w:val="005246B2"/>
    <w:rsid w:val="00525D61"/>
    <w:rsid w:val="005262C1"/>
    <w:rsid w:val="00526319"/>
    <w:rsid w:val="00526B00"/>
    <w:rsid w:val="00527365"/>
    <w:rsid w:val="00530B4C"/>
    <w:rsid w:val="005311D2"/>
    <w:rsid w:val="00531DEA"/>
    <w:rsid w:val="005320BB"/>
    <w:rsid w:val="005325C3"/>
    <w:rsid w:val="00533446"/>
    <w:rsid w:val="0053634D"/>
    <w:rsid w:val="00536A49"/>
    <w:rsid w:val="00537AAF"/>
    <w:rsid w:val="00537DFF"/>
    <w:rsid w:val="00541473"/>
    <w:rsid w:val="0054221C"/>
    <w:rsid w:val="00543224"/>
    <w:rsid w:val="0054559D"/>
    <w:rsid w:val="00550A30"/>
    <w:rsid w:val="0055290C"/>
    <w:rsid w:val="00553303"/>
    <w:rsid w:val="0055339E"/>
    <w:rsid w:val="00553728"/>
    <w:rsid w:val="005548B7"/>
    <w:rsid w:val="00555795"/>
    <w:rsid w:val="00555AE3"/>
    <w:rsid w:val="0055683A"/>
    <w:rsid w:val="005575A0"/>
    <w:rsid w:val="005578EB"/>
    <w:rsid w:val="00557AF8"/>
    <w:rsid w:val="00557E2F"/>
    <w:rsid w:val="00560424"/>
    <w:rsid w:val="005611A1"/>
    <w:rsid w:val="00561DFD"/>
    <w:rsid w:val="00562BED"/>
    <w:rsid w:val="00562FE4"/>
    <w:rsid w:val="005643C9"/>
    <w:rsid w:val="005644D3"/>
    <w:rsid w:val="00565700"/>
    <w:rsid w:val="005658D3"/>
    <w:rsid w:val="00566CA2"/>
    <w:rsid w:val="00566FAC"/>
    <w:rsid w:val="00567FB5"/>
    <w:rsid w:val="0057009E"/>
    <w:rsid w:val="00571425"/>
    <w:rsid w:val="0057164E"/>
    <w:rsid w:val="00571756"/>
    <w:rsid w:val="00574F43"/>
    <w:rsid w:val="005757B3"/>
    <w:rsid w:val="005764EF"/>
    <w:rsid w:val="005805BD"/>
    <w:rsid w:val="00581546"/>
    <w:rsid w:val="005816BF"/>
    <w:rsid w:val="00581898"/>
    <w:rsid w:val="00581BD7"/>
    <w:rsid w:val="00582BAB"/>
    <w:rsid w:val="00583064"/>
    <w:rsid w:val="005838D5"/>
    <w:rsid w:val="00584738"/>
    <w:rsid w:val="0058479C"/>
    <w:rsid w:val="005848F7"/>
    <w:rsid w:val="00585CB1"/>
    <w:rsid w:val="00586248"/>
    <w:rsid w:val="005878F7"/>
    <w:rsid w:val="00587E47"/>
    <w:rsid w:val="00592B40"/>
    <w:rsid w:val="00593616"/>
    <w:rsid w:val="00593973"/>
    <w:rsid w:val="0059423E"/>
    <w:rsid w:val="00594E19"/>
    <w:rsid w:val="005953D7"/>
    <w:rsid w:val="0059635A"/>
    <w:rsid w:val="00596AF9"/>
    <w:rsid w:val="00596B04"/>
    <w:rsid w:val="005A0EED"/>
    <w:rsid w:val="005A1550"/>
    <w:rsid w:val="005A1D74"/>
    <w:rsid w:val="005A54D2"/>
    <w:rsid w:val="005A5523"/>
    <w:rsid w:val="005A6F19"/>
    <w:rsid w:val="005A7F32"/>
    <w:rsid w:val="005B0956"/>
    <w:rsid w:val="005B0C04"/>
    <w:rsid w:val="005B1277"/>
    <w:rsid w:val="005B2EA9"/>
    <w:rsid w:val="005B3BFA"/>
    <w:rsid w:val="005B3EBD"/>
    <w:rsid w:val="005B479F"/>
    <w:rsid w:val="005B6C58"/>
    <w:rsid w:val="005B7EA6"/>
    <w:rsid w:val="005C08E8"/>
    <w:rsid w:val="005C0FE1"/>
    <w:rsid w:val="005C3AD8"/>
    <w:rsid w:val="005C3C88"/>
    <w:rsid w:val="005C3CB4"/>
    <w:rsid w:val="005C50C6"/>
    <w:rsid w:val="005C5D18"/>
    <w:rsid w:val="005C6408"/>
    <w:rsid w:val="005C6C1B"/>
    <w:rsid w:val="005C6FA9"/>
    <w:rsid w:val="005D17D2"/>
    <w:rsid w:val="005D19D6"/>
    <w:rsid w:val="005D2703"/>
    <w:rsid w:val="005D284F"/>
    <w:rsid w:val="005D3823"/>
    <w:rsid w:val="005D5033"/>
    <w:rsid w:val="005D512A"/>
    <w:rsid w:val="005D51BD"/>
    <w:rsid w:val="005D70AF"/>
    <w:rsid w:val="005D7330"/>
    <w:rsid w:val="005E235C"/>
    <w:rsid w:val="005E2BAB"/>
    <w:rsid w:val="005E3C1A"/>
    <w:rsid w:val="005E555D"/>
    <w:rsid w:val="005E77A4"/>
    <w:rsid w:val="005E7ED1"/>
    <w:rsid w:val="005F0439"/>
    <w:rsid w:val="005F06F8"/>
    <w:rsid w:val="005F0895"/>
    <w:rsid w:val="005F118A"/>
    <w:rsid w:val="005F1DD6"/>
    <w:rsid w:val="005F1F83"/>
    <w:rsid w:val="005F2218"/>
    <w:rsid w:val="005F3D7F"/>
    <w:rsid w:val="005F4065"/>
    <w:rsid w:val="005F68EC"/>
    <w:rsid w:val="005F6907"/>
    <w:rsid w:val="006021EC"/>
    <w:rsid w:val="006032E0"/>
    <w:rsid w:val="0060447D"/>
    <w:rsid w:val="00604F21"/>
    <w:rsid w:val="006053A2"/>
    <w:rsid w:val="0060582C"/>
    <w:rsid w:val="00605F5A"/>
    <w:rsid w:val="006067AC"/>
    <w:rsid w:val="0060703E"/>
    <w:rsid w:val="00607313"/>
    <w:rsid w:val="00607679"/>
    <w:rsid w:val="00607B86"/>
    <w:rsid w:val="0061064D"/>
    <w:rsid w:val="006108E8"/>
    <w:rsid w:val="00610BAF"/>
    <w:rsid w:val="00611915"/>
    <w:rsid w:val="0061254D"/>
    <w:rsid w:val="00612B24"/>
    <w:rsid w:val="006139D9"/>
    <w:rsid w:val="0061433B"/>
    <w:rsid w:val="006144E5"/>
    <w:rsid w:val="006167CE"/>
    <w:rsid w:val="00616A9E"/>
    <w:rsid w:val="00616B18"/>
    <w:rsid w:val="006213C8"/>
    <w:rsid w:val="006213F2"/>
    <w:rsid w:val="00621A52"/>
    <w:rsid w:val="00621C55"/>
    <w:rsid w:val="006221E4"/>
    <w:rsid w:val="00623AB9"/>
    <w:rsid w:val="0062415F"/>
    <w:rsid w:val="0062431D"/>
    <w:rsid w:val="00624515"/>
    <w:rsid w:val="00624930"/>
    <w:rsid w:val="00624A4B"/>
    <w:rsid w:val="006252D3"/>
    <w:rsid w:val="00626816"/>
    <w:rsid w:val="00626A98"/>
    <w:rsid w:val="006308C5"/>
    <w:rsid w:val="00630C51"/>
    <w:rsid w:val="00631A00"/>
    <w:rsid w:val="00632504"/>
    <w:rsid w:val="00632A46"/>
    <w:rsid w:val="006338DF"/>
    <w:rsid w:val="00633BEA"/>
    <w:rsid w:val="00633CE1"/>
    <w:rsid w:val="00634306"/>
    <w:rsid w:val="006353E5"/>
    <w:rsid w:val="0063646C"/>
    <w:rsid w:val="00636D73"/>
    <w:rsid w:val="00640466"/>
    <w:rsid w:val="00640AE6"/>
    <w:rsid w:val="00641477"/>
    <w:rsid w:val="00642C42"/>
    <w:rsid w:val="00642E43"/>
    <w:rsid w:val="006430EE"/>
    <w:rsid w:val="0064317A"/>
    <w:rsid w:val="00645008"/>
    <w:rsid w:val="006463B1"/>
    <w:rsid w:val="006464D3"/>
    <w:rsid w:val="006478C2"/>
    <w:rsid w:val="00650521"/>
    <w:rsid w:val="00650897"/>
    <w:rsid w:val="00650E2E"/>
    <w:rsid w:val="0065178D"/>
    <w:rsid w:val="00652A8E"/>
    <w:rsid w:val="0065421A"/>
    <w:rsid w:val="0065579D"/>
    <w:rsid w:val="00655F98"/>
    <w:rsid w:val="006579C1"/>
    <w:rsid w:val="00660023"/>
    <w:rsid w:val="00660740"/>
    <w:rsid w:val="0066409D"/>
    <w:rsid w:val="00664217"/>
    <w:rsid w:val="00664F5D"/>
    <w:rsid w:val="0066592D"/>
    <w:rsid w:val="0066720F"/>
    <w:rsid w:val="00670FC9"/>
    <w:rsid w:val="006714FE"/>
    <w:rsid w:val="00674318"/>
    <w:rsid w:val="006745F8"/>
    <w:rsid w:val="006755BE"/>
    <w:rsid w:val="00675F30"/>
    <w:rsid w:val="00680361"/>
    <w:rsid w:val="006805A4"/>
    <w:rsid w:val="00681614"/>
    <w:rsid w:val="006826D9"/>
    <w:rsid w:val="00682ADF"/>
    <w:rsid w:val="00682FF3"/>
    <w:rsid w:val="0068637D"/>
    <w:rsid w:val="00686FB5"/>
    <w:rsid w:val="006917AB"/>
    <w:rsid w:val="0069193E"/>
    <w:rsid w:val="00691D1E"/>
    <w:rsid w:val="00692180"/>
    <w:rsid w:val="0069276A"/>
    <w:rsid w:val="006927DB"/>
    <w:rsid w:val="00692AD3"/>
    <w:rsid w:val="0069494B"/>
    <w:rsid w:val="00694CA5"/>
    <w:rsid w:val="00696450"/>
    <w:rsid w:val="0069722A"/>
    <w:rsid w:val="006974CE"/>
    <w:rsid w:val="006A01EE"/>
    <w:rsid w:val="006A4297"/>
    <w:rsid w:val="006A45C7"/>
    <w:rsid w:val="006A46B9"/>
    <w:rsid w:val="006A4BBA"/>
    <w:rsid w:val="006A4E11"/>
    <w:rsid w:val="006A63A7"/>
    <w:rsid w:val="006A65E6"/>
    <w:rsid w:val="006A6C97"/>
    <w:rsid w:val="006A71FB"/>
    <w:rsid w:val="006A76D3"/>
    <w:rsid w:val="006A77B6"/>
    <w:rsid w:val="006A7AB1"/>
    <w:rsid w:val="006A7DD4"/>
    <w:rsid w:val="006B0441"/>
    <w:rsid w:val="006B0A76"/>
    <w:rsid w:val="006B1EF7"/>
    <w:rsid w:val="006B2350"/>
    <w:rsid w:val="006B27F9"/>
    <w:rsid w:val="006B3D0C"/>
    <w:rsid w:val="006B4A1C"/>
    <w:rsid w:val="006B58CE"/>
    <w:rsid w:val="006B6F5B"/>
    <w:rsid w:val="006B7417"/>
    <w:rsid w:val="006C1979"/>
    <w:rsid w:val="006C2EAB"/>
    <w:rsid w:val="006C3C46"/>
    <w:rsid w:val="006C3E3C"/>
    <w:rsid w:val="006C3F06"/>
    <w:rsid w:val="006D0F48"/>
    <w:rsid w:val="006D1252"/>
    <w:rsid w:val="006D14E7"/>
    <w:rsid w:val="006D16A3"/>
    <w:rsid w:val="006D2DD7"/>
    <w:rsid w:val="006D407A"/>
    <w:rsid w:val="006D4741"/>
    <w:rsid w:val="006D4E49"/>
    <w:rsid w:val="006D52FA"/>
    <w:rsid w:val="006D5F62"/>
    <w:rsid w:val="006D744F"/>
    <w:rsid w:val="006D7BBD"/>
    <w:rsid w:val="006E1D5B"/>
    <w:rsid w:val="006E23C0"/>
    <w:rsid w:val="006E3830"/>
    <w:rsid w:val="006E4F89"/>
    <w:rsid w:val="006E542F"/>
    <w:rsid w:val="006E6A81"/>
    <w:rsid w:val="006E6C63"/>
    <w:rsid w:val="006E6DA6"/>
    <w:rsid w:val="006E738D"/>
    <w:rsid w:val="006F0BBD"/>
    <w:rsid w:val="006F16FF"/>
    <w:rsid w:val="006F28B5"/>
    <w:rsid w:val="006F49DA"/>
    <w:rsid w:val="006F4A58"/>
    <w:rsid w:val="006F5CD6"/>
    <w:rsid w:val="006F5FF3"/>
    <w:rsid w:val="006F613A"/>
    <w:rsid w:val="006F7580"/>
    <w:rsid w:val="007003A9"/>
    <w:rsid w:val="007006A8"/>
    <w:rsid w:val="00700A0B"/>
    <w:rsid w:val="00702DBE"/>
    <w:rsid w:val="00703178"/>
    <w:rsid w:val="00703CB4"/>
    <w:rsid w:val="0070422A"/>
    <w:rsid w:val="007042BA"/>
    <w:rsid w:val="007050E7"/>
    <w:rsid w:val="00705EC0"/>
    <w:rsid w:val="0071174B"/>
    <w:rsid w:val="00711D3C"/>
    <w:rsid w:val="00712D4A"/>
    <w:rsid w:val="00714A26"/>
    <w:rsid w:val="00714F58"/>
    <w:rsid w:val="0071516D"/>
    <w:rsid w:val="00717E48"/>
    <w:rsid w:val="007208F4"/>
    <w:rsid w:val="00720E5D"/>
    <w:rsid w:val="00721CE5"/>
    <w:rsid w:val="007236BC"/>
    <w:rsid w:val="00724BB5"/>
    <w:rsid w:val="0072654A"/>
    <w:rsid w:val="00726809"/>
    <w:rsid w:val="0073018A"/>
    <w:rsid w:val="00731567"/>
    <w:rsid w:val="00731A46"/>
    <w:rsid w:val="007320E6"/>
    <w:rsid w:val="00735A76"/>
    <w:rsid w:val="00735EAE"/>
    <w:rsid w:val="00736507"/>
    <w:rsid w:val="00736916"/>
    <w:rsid w:val="00736AAE"/>
    <w:rsid w:val="00736C9A"/>
    <w:rsid w:val="00736FD1"/>
    <w:rsid w:val="0073798C"/>
    <w:rsid w:val="00740B86"/>
    <w:rsid w:val="007421AD"/>
    <w:rsid w:val="00743E66"/>
    <w:rsid w:val="00744B7D"/>
    <w:rsid w:val="00745153"/>
    <w:rsid w:val="00745C3E"/>
    <w:rsid w:val="00745DCE"/>
    <w:rsid w:val="00746A6D"/>
    <w:rsid w:val="0074735F"/>
    <w:rsid w:val="007479B0"/>
    <w:rsid w:val="007513EB"/>
    <w:rsid w:val="0075165E"/>
    <w:rsid w:val="00752BF9"/>
    <w:rsid w:val="00752CBA"/>
    <w:rsid w:val="0075344E"/>
    <w:rsid w:val="007544CE"/>
    <w:rsid w:val="00754526"/>
    <w:rsid w:val="00754D42"/>
    <w:rsid w:val="00755137"/>
    <w:rsid w:val="007560BB"/>
    <w:rsid w:val="0075631E"/>
    <w:rsid w:val="00756AC6"/>
    <w:rsid w:val="007574B6"/>
    <w:rsid w:val="00757538"/>
    <w:rsid w:val="00760080"/>
    <w:rsid w:val="00760E49"/>
    <w:rsid w:val="00761392"/>
    <w:rsid w:val="007616FA"/>
    <w:rsid w:val="00762B83"/>
    <w:rsid w:val="00762BD3"/>
    <w:rsid w:val="00764240"/>
    <w:rsid w:val="007645A1"/>
    <w:rsid w:val="00764C1F"/>
    <w:rsid w:val="00764DF6"/>
    <w:rsid w:val="00767672"/>
    <w:rsid w:val="007700F7"/>
    <w:rsid w:val="00770783"/>
    <w:rsid w:val="00772606"/>
    <w:rsid w:val="007738A3"/>
    <w:rsid w:val="007743A3"/>
    <w:rsid w:val="00774515"/>
    <w:rsid w:val="00774751"/>
    <w:rsid w:val="00774B26"/>
    <w:rsid w:val="0077592A"/>
    <w:rsid w:val="007768F8"/>
    <w:rsid w:val="00776B6D"/>
    <w:rsid w:val="007775AA"/>
    <w:rsid w:val="007778B6"/>
    <w:rsid w:val="00780C1A"/>
    <w:rsid w:val="00781823"/>
    <w:rsid w:val="00781BFA"/>
    <w:rsid w:val="00782686"/>
    <w:rsid w:val="0078268F"/>
    <w:rsid w:val="00782C3D"/>
    <w:rsid w:val="00783CC0"/>
    <w:rsid w:val="00785464"/>
    <w:rsid w:val="00785CC9"/>
    <w:rsid w:val="00786DEF"/>
    <w:rsid w:val="00786E4B"/>
    <w:rsid w:val="00791309"/>
    <w:rsid w:val="00791A59"/>
    <w:rsid w:val="00791C39"/>
    <w:rsid w:val="00791C7C"/>
    <w:rsid w:val="00793EC3"/>
    <w:rsid w:val="00794475"/>
    <w:rsid w:val="00794A4C"/>
    <w:rsid w:val="00794C1D"/>
    <w:rsid w:val="0079602E"/>
    <w:rsid w:val="00796792"/>
    <w:rsid w:val="00796798"/>
    <w:rsid w:val="00796EFF"/>
    <w:rsid w:val="007A0763"/>
    <w:rsid w:val="007A1784"/>
    <w:rsid w:val="007A3151"/>
    <w:rsid w:val="007A3434"/>
    <w:rsid w:val="007A3C76"/>
    <w:rsid w:val="007A3E26"/>
    <w:rsid w:val="007A44DD"/>
    <w:rsid w:val="007A4ADA"/>
    <w:rsid w:val="007A4DE1"/>
    <w:rsid w:val="007B02B8"/>
    <w:rsid w:val="007B183B"/>
    <w:rsid w:val="007B240E"/>
    <w:rsid w:val="007B34F4"/>
    <w:rsid w:val="007B5036"/>
    <w:rsid w:val="007B610D"/>
    <w:rsid w:val="007B6661"/>
    <w:rsid w:val="007B698D"/>
    <w:rsid w:val="007B71D7"/>
    <w:rsid w:val="007B7C52"/>
    <w:rsid w:val="007C00DA"/>
    <w:rsid w:val="007C0B96"/>
    <w:rsid w:val="007C0F25"/>
    <w:rsid w:val="007C1EB7"/>
    <w:rsid w:val="007C242E"/>
    <w:rsid w:val="007C2590"/>
    <w:rsid w:val="007C28CA"/>
    <w:rsid w:val="007C2A3F"/>
    <w:rsid w:val="007C2D6C"/>
    <w:rsid w:val="007C3016"/>
    <w:rsid w:val="007C3B4A"/>
    <w:rsid w:val="007C4736"/>
    <w:rsid w:val="007C576E"/>
    <w:rsid w:val="007C6098"/>
    <w:rsid w:val="007C63B3"/>
    <w:rsid w:val="007C73D2"/>
    <w:rsid w:val="007D0151"/>
    <w:rsid w:val="007D0B17"/>
    <w:rsid w:val="007D11B9"/>
    <w:rsid w:val="007D221C"/>
    <w:rsid w:val="007D2406"/>
    <w:rsid w:val="007D2843"/>
    <w:rsid w:val="007D2A39"/>
    <w:rsid w:val="007D2D8C"/>
    <w:rsid w:val="007D2E8B"/>
    <w:rsid w:val="007D37BF"/>
    <w:rsid w:val="007D3BC4"/>
    <w:rsid w:val="007D4462"/>
    <w:rsid w:val="007D5138"/>
    <w:rsid w:val="007D5292"/>
    <w:rsid w:val="007D5C3F"/>
    <w:rsid w:val="007D7702"/>
    <w:rsid w:val="007E2363"/>
    <w:rsid w:val="007E2729"/>
    <w:rsid w:val="007E305D"/>
    <w:rsid w:val="007E45CA"/>
    <w:rsid w:val="007E4927"/>
    <w:rsid w:val="007E4954"/>
    <w:rsid w:val="007E6C38"/>
    <w:rsid w:val="007F07FE"/>
    <w:rsid w:val="007F4E36"/>
    <w:rsid w:val="007F7AAD"/>
    <w:rsid w:val="007F7AF6"/>
    <w:rsid w:val="008013BC"/>
    <w:rsid w:val="00801D05"/>
    <w:rsid w:val="0080265E"/>
    <w:rsid w:val="00803F35"/>
    <w:rsid w:val="00804FDA"/>
    <w:rsid w:val="008064B3"/>
    <w:rsid w:val="0080766E"/>
    <w:rsid w:val="00807979"/>
    <w:rsid w:val="008105B2"/>
    <w:rsid w:val="00810AD6"/>
    <w:rsid w:val="00810D61"/>
    <w:rsid w:val="00811304"/>
    <w:rsid w:val="00811F66"/>
    <w:rsid w:val="008135D8"/>
    <w:rsid w:val="00813BE9"/>
    <w:rsid w:val="00813EA6"/>
    <w:rsid w:val="00814B80"/>
    <w:rsid w:val="008154FB"/>
    <w:rsid w:val="00815AC7"/>
    <w:rsid w:val="008202E7"/>
    <w:rsid w:val="00820716"/>
    <w:rsid w:val="00820A0E"/>
    <w:rsid w:val="00823868"/>
    <w:rsid w:val="008238DB"/>
    <w:rsid w:val="00824483"/>
    <w:rsid w:val="00824CFF"/>
    <w:rsid w:val="008257F3"/>
    <w:rsid w:val="0082740E"/>
    <w:rsid w:val="00830488"/>
    <w:rsid w:val="00831777"/>
    <w:rsid w:val="00832FFD"/>
    <w:rsid w:val="00833A05"/>
    <w:rsid w:val="00834DFD"/>
    <w:rsid w:val="00836125"/>
    <w:rsid w:val="008371BC"/>
    <w:rsid w:val="0083783C"/>
    <w:rsid w:val="00841BCA"/>
    <w:rsid w:val="00841DD4"/>
    <w:rsid w:val="00842CD5"/>
    <w:rsid w:val="00842F9C"/>
    <w:rsid w:val="00844B43"/>
    <w:rsid w:val="008452E4"/>
    <w:rsid w:val="0084534D"/>
    <w:rsid w:val="008459CA"/>
    <w:rsid w:val="00845C48"/>
    <w:rsid w:val="00845F95"/>
    <w:rsid w:val="00846095"/>
    <w:rsid w:val="0084640B"/>
    <w:rsid w:val="0084654F"/>
    <w:rsid w:val="0084685F"/>
    <w:rsid w:val="00847F74"/>
    <w:rsid w:val="008503A8"/>
    <w:rsid w:val="00850563"/>
    <w:rsid w:val="0085079E"/>
    <w:rsid w:val="00850A9C"/>
    <w:rsid w:val="0085196C"/>
    <w:rsid w:val="00851C86"/>
    <w:rsid w:val="008521CA"/>
    <w:rsid w:val="0085235C"/>
    <w:rsid w:val="00854AC1"/>
    <w:rsid w:val="008558E7"/>
    <w:rsid w:val="00855DC4"/>
    <w:rsid w:val="00855FFE"/>
    <w:rsid w:val="008569CD"/>
    <w:rsid w:val="00856A20"/>
    <w:rsid w:val="00856F4A"/>
    <w:rsid w:val="00857332"/>
    <w:rsid w:val="0086326F"/>
    <w:rsid w:val="00864AF0"/>
    <w:rsid w:val="00864EED"/>
    <w:rsid w:val="00865BC7"/>
    <w:rsid w:val="008706B2"/>
    <w:rsid w:val="008716EB"/>
    <w:rsid w:val="00871C2A"/>
    <w:rsid w:val="00873618"/>
    <w:rsid w:val="00873914"/>
    <w:rsid w:val="008739FF"/>
    <w:rsid w:val="008749A8"/>
    <w:rsid w:val="00874EF2"/>
    <w:rsid w:val="008755ED"/>
    <w:rsid w:val="00877A81"/>
    <w:rsid w:val="008800CF"/>
    <w:rsid w:val="00883647"/>
    <w:rsid w:val="00883F3B"/>
    <w:rsid w:val="00883F58"/>
    <w:rsid w:val="00884A20"/>
    <w:rsid w:val="0088561C"/>
    <w:rsid w:val="00887A26"/>
    <w:rsid w:val="008915DD"/>
    <w:rsid w:val="00893A69"/>
    <w:rsid w:val="00893F85"/>
    <w:rsid w:val="00896057"/>
    <w:rsid w:val="00896519"/>
    <w:rsid w:val="00897197"/>
    <w:rsid w:val="008972B8"/>
    <w:rsid w:val="00897B54"/>
    <w:rsid w:val="00897F68"/>
    <w:rsid w:val="008A1FE6"/>
    <w:rsid w:val="008A219D"/>
    <w:rsid w:val="008A334E"/>
    <w:rsid w:val="008A41B3"/>
    <w:rsid w:val="008A4C33"/>
    <w:rsid w:val="008A5606"/>
    <w:rsid w:val="008A6008"/>
    <w:rsid w:val="008A62F6"/>
    <w:rsid w:val="008A706B"/>
    <w:rsid w:val="008A7233"/>
    <w:rsid w:val="008B1124"/>
    <w:rsid w:val="008B3453"/>
    <w:rsid w:val="008B44E9"/>
    <w:rsid w:val="008B5FFA"/>
    <w:rsid w:val="008B72CC"/>
    <w:rsid w:val="008B784A"/>
    <w:rsid w:val="008C03FD"/>
    <w:rsid w:val="008C0CF2"/>
    <w:rsid w:val="008C0D19"/>
    <w:rsid w:val="008C1130"/>
    <w:rsid w:val="008C36EB"/>
    <w:rsid w:val="008C416E"/>
    <w:rsid w:val="008C4554"/>
    <w:rsid w:val="008C7CE5"/>
    <w:rsid w:val="008D0924"/>
    <w:rsid w:val="008D14B2"/>
    <w:rsid w:val="008D1841"/>
    <w:rsid w:val="008D2575"/>
    <w:rsid w:val="008D2CB5"/>
    <w:rsid w:val="008D45CC"/>
    <w:rsid w:val="008D5C3E"/>
    <w:rsid w:val="008D6534"/>
    <w:rsid w:val="008D70BE"/>
    <w:rsid w:val="008D7D58"/>
    <w:rsid w:val="008E0CB2"/>
    <w:rsid w:val="008E1D93"/>
    <w:rsid w:val="008E4BAA"/>
    <w:rsid w:val="008E659D"/>
    <w:rsid w:val="008F097E"/>
    <w:rsid w:val="008F09BD"/>
    <w:rsid w:val="008F1024"/>
    <w:rsid w:val="008F1851"/>
    <w:rsid w:val="008F1B84"/>
    <w:rsid w:val="008F2F22"/>
    <w:rsid w:val="008F3606"/>
    <w:rsid w:val="008F3AFA"/>
    <w:rsid w:val="008F46FE"/>
    <w:rsid w:val="008F49F0"/>
    <w:rsid w:val="008F5185"/>
    <w:rsid w:val="008F74D9"/>
    <w:rsid w:val="00900484"/>
    <w:rsid w:val="00900608"/>
    <w:rsid w:val="00900811"/>
    <w:rsid w:val="00901116"/>
    <w:rsid w:val="0090128F"/>
    <w:rsid w:val="00901E9D"/>
    <w:rsid w:val="0090359B"/>
    <w:rsid w:val="009049B7"/>
    <w:rsid w:val="00906031"/>
    <w:rsid w:val="0090625B"/>
    <w:rsid w:val="009065FE"/>
    <w:rsid w:val="009077A1"/>
    <w:rsid w:val="00907AEB"/>
    <w:rsid w:val="009107B6"/>
    <w:rsid w:val="009129A0"/>
    <w:rsid w:val="00912FE0"/>
    <w:rsid w:val="009150AF"/>
    <w:rsid w:val="00916263"/>
    <w:rsid w:val="00916A4F"/>
    <w:rsid w:val="0092126F"/>
    <w:rsid w:val="009212F6"/>
    <w:rsid w:val="009215F0"/>
    <w:rsid w:val="009219F2"/>
    <w:rsid w:val="00922553"/>
    <w:rsid w:val="00922949"/>
    <w:rsid w:val="00922DF5"/>
    <w:rsid w:val="00923FDB"/>
    <w:rsid w:val="0092570B"/>
    <w:rsid w:val="00926F5B"/>
    <w:rsid w:val="009317FC"/>
    <w:rsid w:val="0093350F"/>
    <w:rsid w:val="0093528E"/>
    <w:rsid w:val="009374E8"/>
    <w:rsid w:val="00937746"/>
    <w:rsid w:val="00937A4F"/>
    <w:rsid w:val="00937F8A"/>
    <w:rsid w:val="00937FCE"/>
    <w:rsid w:val="009400AA"/>
    <w:rsid w:val="009415F3"/>
    <w:rsid w:val="00945C23"/>
    <w:rsid w:val="009460B9"/>
    <w:rsid w:val="009473B4"/>
    <w:rsid w:val="00950335"/>
    <w:rsid w:val="00950E3F"/>
    <w:rsid w:val="0095215D"/>
    <w:rsid w:val="00954B5C"/>
    <w:rsid w:val="00954DD1"/>
    <w:rsid w:val="00956479"/>
    <w:rsid w:val="00956D2F"/>
    <w:rsid w:val="00957198"/>
    <w:rsid w:val="009600B7"/>
    <w:rsid w:val="00960F0F"/>
    <w:rsid w:val="00961ED5"/>
    <w:rsid w:val="00963070"/>
    <w:rsid w:val="0096578D"/>
    <w:rsid w:val="00965997"/>
    <w:rsid w:val="00965BB9"/>
    <w:rsid w:val="00966694"/>
    <w:rsid w:val="00966A8B"/>
    <w:rsid w:val="0097054A"/>
    <w:rsid w:val="00970C35"/>
    <w:rsid w:val="00972F58"/>
    <w:rsid w:val="009745EC"/>
    <w:rsid w:val="009752C0"/>
    <w:rsid w:val="009806A5"/>
    <w:rsid w:val="00982100"/>
    <w:rsid w:val="009853F9"/>
    <w:rsid w:val="00985472"/>
    <w:rsid w:val="00985907"/>
    <w:rsid w:val="00985A4F"/>
    <w:rsid w:val="00985BF1"/>
    <w:rsid w:val="00985C23"/>
    <w:rsid w:val="00986D18"/>
    <w:rsid w:val="0098779D"/>
    <w:rsid w:val="009906CE"/>
    <w:rsid w:val="00990C46"/>
    <w:rsid w:val="009913EC"/>
    <w:rsid w:val="00992884"/>
    <w:rsid w:val="00993F99"/>
    <w:rsid w:val="00994F73"/>
    <w:rsid w:val="0099501F"/>
    <w:rsid w:val="009950F1"/>
    <w:rsid w:val="009957E5"/>
    <w:rsid w:val="00996151"/>
    <w:rsid w:val="00996C4B"/>
    <w:rsid w:val="00997B39"/>
    <w:rsid w:val="00997D46"/>
    <w:rsid w:val="009A02F9"/>
    <w:rsid w:val="009A0463"/>
    <w:rsid w:val="009A08DF"/>
    <w:rsid w:val="009A2140"/>
    <w:rsid w:val="009A37E1"/>
    <w:rsid w:val="009A45A1"/>
    <w:rsid w:val="009A4CB8"/>
    <w:rsid w:val="009A7215"/>
    <w:rsid w:val="009A7E4E"/>
    <w:rsid w:val="009B17C6"/>
    <w:rsid w:val="009B2FF9"/>
    <w:rsid w:val="009B5478"/>
    <w:rsid w:val="009B6284"/>
    <w:rsid w:val="009B702A"/>
    <w:rsid w:val="009C1242"/>
    <w:rsid w:val="009C142A"/>
    <w:rsid w:val="009C3E6D"/>
    <w:rsid w:val="009C52FF"/>
    <w:rsid w:val="009C6173"/>
    <w:rsid w:val="009C7D8C"/>
    <w:rsid w:val="009D0727"/>
    <w:rsid w:val="009D10E3"/>
    <w:rsid w:val="009D19BB"/>
    <w:rsid w:val="009D2543"/>
    <w:rsid w:val="009D2881"/>
    <w:rsid w:val="009D29B5"/>
    <w:rsid w:val="009E0184"/>
    <w:rsid w:val="009E138A"/>
    <w:rsid w:val="009E228E"/>
    <w:rsid w:val="009E2D69"/>
    <w:rsid w:val="009E2F99"/>
    <w:rsid w:val="009E36BB"/>
    <w:rsid w:val="009E4A10"/>
    <w:rsid w:val="009E4A35"/>
    <w:rsid w:val="009E5930"/>
    <w:rsid w:val="009E5A54"/>
    <w:rsid w:val="009E5AD3"/>
    <w:rsid w:val="009E5CF4"/>
    <w:rsid w:val="009E6BFB"/>
    <w:rsid w:val="009E72CC"/>
    <w:rsid w:val="009E7338"/>
    <w:rsid w:val="009E7617"/>
    <w:rsid w:val="009F052F"/>
    <w:rsid w:val="009F2D08"/>
    <w:rsid w:val="009F3448"/>
    <w:rsid w:val="009F41E6"/>
    <w:rsid w:val="009F4AB3"/>
    <w:rsid w:val="009F570B"/>
    <w:rsid w:val="009F5853"/>
    <w:rsid w:val="009F5FE7"/>
    <w:rsid w:val="009F6367"/>
    <w:rsid w:val="009F6CA2"/>
    <w:rsid w:val="009F7248"/>
    <w:rsid w:val="00A0035F"/>
    <w:rsid w:val="00A0116B"/>
    <w:rsid w:val="00A02770"/>
    <w:rsid w:val="00A035C7"/>
    <w:rsid w:val="00A03984"/>
    <w:rsid w:val="00A03A27"/>
    <w:rsid w:val="00A041D9"/>
    <w:rsid w:val="00A04B50"/>
    <w:rsid w:val="00A05005"/>
    <w:rsid w:val="00A058DA"/>
    <w:rsid w:val="00A05F93"/>
    <w:rsid w:val="00A065BD"/>
    <w:rsid w:val="00A065CA"/>
    <w:rsid w:val="00A069DE"/>
    <w:rsid w:val="00A11401"/>
    <w:rsid w:val="00A11D96"/>
    <w:rsid w:val="00A126C7"/>
    <w:rsid w:val="00A12948"/>
    <w:rsid w:val="00A13EF9"/>
    <w:rsid w:val="00A1474F"/>
    <w:rsid w:val="00A15045"/>
    <w:rsid w:val="00A15519"/>
    <w:rsid w:val="00A15521"/>
    <w:rsid w:val="00A16234"/>
    <w:rsid w:val="00A16962"/>
    <w:rsid w:val="00A21554"/>
    <w:rsid w:val="00A222A1"/>
    <w:rsid w:val="00A22C0D"/>
    <w:rsid w:val="00A22F81"/>
    <w:rsid w:val="00A22FCB"/>
    <w:rsid w:val="00A24891"/>
    <w:rsid w:val="00A24AEF"/>
    <w:rsid w:val="00A2540A"/>
    <w:rsid w:val="00A264BF"/>
    <w:rsid w:val="00A26D79"/>
    <w:rsid w:val="00A3010C"/>
    <w:rsid w:val="00A303DF"/>
    <w:rsid w:val="00A30890"/>
    <w:rsid w:val="00A31633"/>
    <w:rsid w:val="00A33183"/>
    <w:rsid w:val="00A339AB"/>
    <w:rsid w:val="00A3617D"/>
    <w:rsid w:val="00A377F6"/>
    <w:rsid w:val="00A40537"/>
    <w:rsid w:val="00A40BE1"/>
    <w:rsid w:val="00A41F5D"/>
    <w:rsid w:val="00A43B05"/>
    <w:rsid w:val="00A441E9"/>
    <w:rsid w:val="00A462BD"/>
    <w:rsid w:val="00A4751B"/>
    <w:rsid w:val="00A47B7C"/>
    <w:rsid w:val="00A50A7C"/>
    <w:rsid w:val="00A5106E"/>
    <w:rsid w:val="00A5306C"/>
    <w:rsid w:val="00A533CF"/>
    <w:rsid w:val="00A5398E"/>
    <w:rsid w:val="00A558E3"/>
    <w:rsid w:val="00A5653C"/>
    <w:rsid w:val="00A57984"/>
    <w:rsid w:val="00A602E5"/>
    <w:rsid w:val="00A60541"/>
    <w:rsid w:val="00A61A0B"/>
    <w:rsid w:val="00A62B07"/>
    <w:rsid w:val="00A63F9F"/>
    <w:rsid w:val="00A64331"/>
    <w:rsid w:val="00A658E2"/>
    <w:rsid w:val="00A67D42"/>
    <w:rsid w:val="00A7036E"/>
    <w:rsid w:val="00A7083B"/>
    <w:rsid w:val="00A70B8F"/>
    <w:rsid w:val="00A71499"/>
    <w:rsid w:val="00A71790"/>
    <w:rsid w:val="00A72502"/>
    <w:rsid w:val="00A726AC"/>
    <w:rsid w:val="00A7451D"/>
    <w:rsid w:val="00A7468D"/>
    <w:rsid w:val="00A77A02"/>
    <w:rsid w:val="00A80532"/>
    <w:rsid w:val="00A8266C"/>
    <w:rsid w:val="00A83731"/>
    <w:rsid w:val="00A83C99"/>
    <w:rsid w:val="00A85DB7"/>
    <w:rsid w:val="00A872B6"/>
    <w:rsid w:val="00A91FBD"/>
    <w:rsid w:val="00A9411A"/>
    <w:rsid w:val="00A94AB4"/>
    <w:rsid w:val="00A94D73"/>
    <w:rsid w:val="00A95D7D"/>
    <w:rsid w:val="00A95F4C"/>
    <w:rsid w:val="00AA1B49"/>
    <w:rsid w:val="00AA2F22"/>
    <w:rsid w:val="00AA3825"/>
    <w:rsid w:val="00AA44F1"/>
    <w:rsid w:val="00AA77E1"/>
    <w:rsid w:val="00AA786C"/>
    <w:rsid w:val="00AB0312"/>
    <w:rsid w:val="00AB0ADD"/>
    <w:rsid w:val="00AB155E"/>
    <w:rsid w:val="00AB203E"/>
    <w:rsid w:val="00AB3009"/>
    <w:rsid w:val="00AB4185"/>
    <w:rsid w:val="00AB4349"/>
    <w:rsid w:val="00AB5630"/>
    <w:rsid w:val="00AB5D76"/>
    <w:rsid w:val="00AB71BE"/>
    <w:rsid w:val="00AB72FE"/>
    <w:rsid w:val="00AB74BD"/>
    <w:rsid w:val="00AB7747"/>
    <w:rsid w:val="00AC146F"/>
    <w:rsid w:val="00AC17B6"/>
    <w:rsid w:val="00AC1DDB"/>
    <w:rsid w:val="00AC25C1"/>
    <w:rsid w:val="00AC2842"/>
    <w:rsid w:val="00AC28EE"/>
    <w:rsid w:val="00AC2D3A"/>
    <w:rsid w:val="00AC38F4"/>
    <w:rsid w:val="00AC3B6E"/>
    <w:rsid w:val="00AC4B19"/>
    <w:rsid w:val="00AC4C3C"/>
    <w:rsid w:val="00AC6326"/>
    <w:rsid w:val="00AC70D1"/>
    <w:rsid w:val="00AC7302"/>
    <w:rsid w:val="00AC7C22"/>
    <w:rsid w:val="00AD01C9"/>
    <w:rsid w:val="00AD049E"/>
    <w:rsid w:val="00AD243C"/>
    <w:rsid w:val="00AD27D8"/>
    <w:rsid w:val="00AD302F"/>
    <w:rsid w:val="00AD4DE5"/>
    <w:rsid w:val="00AD5F7F"/>
    <w:rsid w:val="00AD6E0A"/>
    <w:rsid w:val="00AD6F80"/>
    <w:rsid w:val="00AE00E7"/>
    <w:rsid w:val="00AE159F"/>
    <w:rsid w:val="00AE3D7E"/>
    <w:rsid w:val="00AE3E14"/>
    <w:rsid w:val="00AE5F4E"/>
    <w:rsid w:val="00AE5FCB"/>
    <w:rsid w:val="00AF0904"/>
    <w:rsid w:val="00AF0EE0"/>
    <w:rsid w:val="00AF1D8C"/>
    <w:rsid w:val="00AF241B"/>
    <w:rsid w:val="00AF3147"/>
    <w:rsid w:val="00AF3A77"/>
    <w:rsid w:val="00AF3E90"/>
    <w:rsid w:val="00AF44C9"/>
    <w:rsid w:val="00AF475D"/>
    <w:rsid w:val="00AF6C5B"/>
    <w:rsid w:val="00AF74A6"/>
    <w:rsid w:val="00AF7779"/>
    <w:rsid w:val="00B01465"/>
    <w:rsid w:val="00B01B26"/>
    <w:rsid w:val="00B037C7"/>
    <w:rsid w:val="00B045FA"/>
    <w:rsid w:val="00B04F53"/>
    <w:rsid w:val="00B05210"/>
    <w:rsid w:val="00B0672D"/>
    <w:rsid w:val="00B07C29"/>
    <w:rsid w:val="00B10D9D"/>
    <w:rsid w:val="00B113EC"/>
    <w:rsid w:val="00B128C3"/>
    <w:rsid w:val="00B1292E"/>
    <w:rsid w:val="00B12B81"/>
    <w:rsid w:val="00B12F87"/>
    <w:rsid w:val="00B14052"/>
    <w:rsid w:val="00B142C8"/>
    <w:rsid w:val="00B14666"/>
    <w:rsid w:val="00B157B3"/>
    <w:rsid w:val="00B15C03"/>
    <w:rsid w:val="00B165EC"/>
    <w:rsid w:val="00B1693D"/>
    <w:rsid w:val="00B1727E"/>
    <w:rsid w:val="00B178E4"/>
    <w:rsid w:val="00B21673"/>
    <w:rsid w:val="00B22301"/>
    <w:rsid w:val="00B2387D"/>
    <w:rsid w:val="00B2408B"/>
    <w:rsid w:val="00B24132"/>
    <w:rsid w:val="00B24C3A"/>
    <w:rsid w:val="00B26FE9"/>
    <w:rsid w:val="00B27BF0"/>
    <w:rsid w:val="00B33428"/>
    <w:rsid w:val="00B337D8"/>
    <w:rsid w:val="00B34D0B"/>
    <w:rsid w:val="00B3659B"/>
    <w:rsid w:val="00B377E6"/>
    <w:rsid w:val="00B40646"/>
    <w:rsid w:val="00B40B05"/>
    <w:rsid w:val="00B4209B"/>
    <w:rsid w:val="00B42135"/>
    <w:rsid w:val="00B43CD0"/>
    <w:rsid w:val="00B44A96"/>
    <w:rsid w:val="00B464FE"/>
    <w:rsid w:val="00B46813"/>
    <w:rsid w:val="00B47F13"/>
    <w:rsid w:val="00B517CE"/>
    <w:rsid w:val="00B53373"/>
    <w:rsid w:val="00B53C34"/>
    <w:rsid w:val="00B5523C"/>
    <w:rsid w:val="00B559DD"/>
    <w:rsid w:val="00B55E8C"/>
    <w:rsid w:val="00B56105"/>
    <w:rsid w:val="00B5786A"/>
    <w:rsid w:val="00B607CF"/>
    <w:rsid w:val="00B6151B"/>
    <w:rsid w:val="00B619AC"/>
    <w:rsid w:val="00B627F7"/>
    <w:rsid w:val="00B63130"/>
    <w:rsid w:val="00B63E4D"/>
    <w:rsid w:val="00B657CC"/>
    <w:rsid w:val="00B67EA4"/>
    <w:rsid w:val="00B72E74"/>
    <w:rsid w:val="00B73CD7"/>
    <w:rsid w:val="00B73DD1"/>
    <w:rsid w:val="00B74062"/>
    <w:rsid w:val="00B744B0"/>
    <w:rsid w:val="00B7592D"/>
    <w:rsid w:val="00B76126"/>
    <w:rsid w:val="00B775A4"/>
    <w:rsid w:val="00B77679"/>
    <w:rsid w:val="00B77729"/>
    <w:rsid w:val="00B800D7"/>
    <w:rsid w:val="00B80B66"/>
    <w:rsid w:val="00B818C8"/>
    <w:rsid w:val="00B82C95"/>
    <w:rsid w:val="00B85CCE"/>
    <w:rsid w:val="00B86399"/>
    <w:rsid w:val="00B87BB5"/>
    <w:rsid w:val="00B87BE7"/>
    <w:rsid w:val="00B90326"/>
    <w:rsid w:val="00B911C4"/>
    <w:rsid w:val="00B94EB1"/>
    <w:rsid w:val="00B95F84"/>
    <w:rsid w:val="00B95FA7"/>
    <w:rsid w:val="00B95FB1"/>
    <w:rsid w:val="00B9754E"/>
    <w:rsid w:val="00B9756F"/>
    <w:rsid w:val="00BA0847"/>
    <w:rsid w:val="00BA0AD0"/>
    <w:rsid w:val="00BA1360"/>
    <w:rsid w:val="00BA1700"/>
    <w:rsid w:val="00BA1FEB"/>
    <w:rsid w:val="00BA2BC8"/>
    <w:rsid w:val="00BA3E5D"/>
    <w:rsid w:val="00BA6F7D"/>
    <w:rsid w:val="00BA6F95"/>
    <w:rsid w:val="00BA7793"/>
    <w:rsid w:val="00BB0CF7"/>
    <w:rsid w:val="00BB24BA"/>
    <w:rsid w:val="00BB2E51"/>
    <w:rsid w:val="00BB37E6"/>
    <w:rsid w:val="00BB39A3"/>
    <w:rsid w:val="00BB54E4"/>
    <w:rsid w:val="00BB57D4"/>
    <w:rsid w:val="00BB6D33"/>
    <w:rsid w:val="00BC0B46"/>
    <w:rsid w:val="00BC16DB"/>
    <w:rsid w:val="00BC3341"/>
    <w:rsid w:val="00BC36D5"/>
    <w:rsid w:val="00BC36E4"/>
    <w:rsid w:val="00BC4291"/>
    <w:rsid w:val="00BC4A65"/>
    <w:rsid w:val="00BC5CF5"/>
    <w:rsid w:val="00BC6373"/>
    <w:rsid w:val="00BC6660"/>
    <w:rsid w:val="00BC68F4"/>
    <w:rsid w:val="00BC6E41"/>
    <w:rsid w:val="00BC6EFF"/>
    <w:rsid w:val="00BC752A"/>
    <w:rsid w:val="00BC76B8"/>
    <w:rsid w:val="00BC786C"/>
    <w:rsid w:val="00BC7989"/>
    <w:rsid w:val="00BC7B6E"/>
    <w:rsid w:val="00BC7D21"/>
    <w:rsid w:val="00BD1ABC"/>
    <w:rsid w:val="00BD285A"/>
    <w:rsid w:val="00BD4230"/>
    <w:rsid w:val="00BD6C45"/>
    <w:rsid w:val="00BD752C"/>
    <w:rsid w:val="00BE04AF"/>
    <w:rsid w:val="00BE13F5"/>
    <w:rsid w:val="00BE26C6"/>
    <w:rsid w:val="00BE3893"/>
    <w:rsid w:val="00BE42FF"/>
    <w:rsid w:val="00BE4D7E"/>
    <w:rsid w:val="00BE5615"/>
    <w:rsid w:val="00BE60EB"/>
    <w:rsid w:val="00BE79AD"/>
    <w:rsid w:val="00BF2386"/>
    <w:rsid w:val="00BF31D1"/>
    <w:rsid w:val="00BF31EB"/>
    <w:rsid w:val="00BF334D"/>
    <w:rsid w:val="00BF3919"/>
    <w:rsid w:val="00BF3B13"/>
    <w:rsid w:val="00BF5F30"/>
    <w:rsid w:val="00BF5F4C"/>
    <w:rsid w:val="00C00833"/>
    <w:rsid w:val="00C00F46"/>
    <w:rsid w:val="00C014B6"/>
    <w:rsid w:val="00C01BC7"/>
    <w:rsid w:val="00C040A8"/>
    <w:rsid w:val="00C04576"/>
    <w:rsid w:val="00C045D0"/>
    <w:rsid w:val="00C051A5"/>
    <w:rsid w:val="00C06E33"/>
    <w:rsid w:val="00C07650"/>
    <w:rsid w:val="00C07839"/>
    <w:rsid w:val="00C07BF1"/>
    <w:rsid w:val="00C07E80"/>
    <w:rsid w:val="00C11A08"/>
    <w:rsid w:val="00C129B7"/>
    <w:rsid w:val="00C12DBC"/>
    <w:rsid w:val="00C1463A"/>
    <w:rsid w:val="00C1468A"/>
    <w:rsid w:val="00C16556"/>
    <w:rsid w:val="00C16783"/>
    <w:rsid w:val="00C217EE"/>
    <w:rsid w:val="00C21CDB"/>
    <w:rsid w:val="00C21FC8"/>
    <w:rsid w:val="00C23A97"/>
    <w:rsid w:val="00C24300"/>
    <w:rsid w:val="00C25567"/>
    <w:rsid w:val="00C25B0D"/>
    <w:rsid w:val="00C25FA2"/>
    <w:rsid w:val="00C260EB"/>
    <w:rsid w:val="00C26A44"/>
    <w:rsid w:val="00C26FC1"/>
    <w:rsid w:val="00C313A9"/>
    <w:rsid w:val="00C3254A"/>
    <w:rsid w:val="00C32B76"/>
    <w:rsid w:val="00C33A53"/>
    <w:rsid w:val="00C34737"/>
    <w:rsid w:val="00C347C3"/>
    <w:rsid w:val="00C36CD2"/>
    <w:rsid w:val="00C3725C"/>
    <w:rsid w:val="00C42494"/>
    <w:rsid w:val="00C42697"/>
    <w:rsid w:val="00C42A39"/>
    <w:rsid w:val="00C42D0C"/>
    <w:rsid w:val="00C4307A"/>
    <w:rsid w:val="00C45262"/>
    <w:rsid w:val="00C45EAF"/>
    <w:rsid w:val="00C4642B"/>
    <w:rsid w:val="00C46CFF"/>
    <w:rsid w:val="00C46E74"/>
    <w:rsid w:val="00C471E9"/>
    <w:rsid w:val="00C478CF"/>
    <w:rsid w:val="00C504EC"/>
    <w:rsid w:val="00C50E19"/>
    <w:rsid w:val="00C51197"/>
    <w:rsid w:val="00C51214"/>
    <w:rsid w:val="00C513BC"/>
    <w:rsid w:val="00C5143F"/>
    <w:rsid w:val="00C53240"/>
    <w:rsid w:val="00C53684"/>
    <w:rsid w:val="00C542F0"/>
    <w:rsid w:val="00C54939"/>
    <w:rsid w:val="00C56596"/>
    <w:rsid w:val="00C5751B"/>
    <w:rsid w:val="00C576D3"/>
    <w:rsid w:val="00C60674"/>
    <w:rsid w:val="00C60A87"/>
    <w:rsid w:val="00C61110"/>
    <w:rsid w:val="00C620C0"/>
    <w:rsid w:val="00C638BA"/>
    <w:rsid w:val="00C63C8A"/>
    <w:rsid w:val="00C653CA"/>
    <w:rsid w:val="00C660C2"/>
    <w:rsid w:val="00C67891"/>
    <w:rsid w:val="00C701E0"/>
    <w:rsid w:val="00C7126C"/>
    <w:rsid w:val="00C714BA"/>
    <w:rsid w:val="00C72259"/>
    <w:rsid w:val="00C74A62"/>
    <w:rsid w:val="00C75873"/>
    <w:rsid w:val="00C75AFE"/>
    <w:rsid w:val="00C75B68"/>
    <w:rsid w:val="00C761EA"/>
    <w:rsid w:val="00C77026"/>
    <w:rsid w:val="00C77A48"/>
    <w:rsid w:val="00C80605"/>
    <w:rsid w:val="00C80630"/>
    <w:rsid w:val="00C8093B"/>
    <w:rsid w:val="00C80A26"/>
    <w:rsid w:val="00C80BFA"/>
    <w:rsid w:val="00C8281C"/>
    <w:rsid w:val="00C84426"/>
    <w:rsid w:val="00C84511"/>
    <w:rsid w:val="00C84ABF"/>
    <w:rsid w:val="00C84EF9"/>
    <w:rsid w:val="00C84FDF"/>
    <w:rsid w:val="00C86584"/>
    <w:rsid w:val="00C9025D"/>
    <w:rsid w:val="00C909D3"/>
    <w:rsid w:val="00C9126D"/>
    <w:rsid w:val="00C92C76"/>
    <w:rsid w:val="00C92C94"/>
    <w:rsid w:val="00C932E8"/>
    <w:rsid w:val="00C94173"/>
    <w:rsid w:val="00C9480D"/>
    <w:rsid w:val="00C94CC6"/>
    <w:rsid w:val="00C94DB1"/>
    <w:rsid w:val="00C95188"/>
    <w:rsid w:val="00C95F56"/>
    <w:rsid w:val="00C95FC8"/>
    <w:rsid w:val="00C9675F"/>
    <w:rsid w:val="00CA0986"/>
    <w:rsid w:val="00CA161B"/>
    <w:rsid w:val="00CA263A"/>
    <w:rsid w:val="00CA4764"/>
    <w:rsid w:val="00CA4999"/>
    <w:rsid w:val="00CA4C71"/>
    <w:rsid w:val="00CA55BC"/>
    <w:rsid w:val="00CA6E80"/>
    <w:rsid w:val="00CB0191"/>
    <w:rsid w:val="00CB0F6D"/>
    <w:rsid w:val="00CB1324"/>
    <w:rsid w:val="00CB2D1D"/>
    <w:rsid w:val="00CB6F71"/>
    <w:rsid w:val="00CB776D"/>
    <w:rsid w:val="00CB78DA"/>
    <w:rsid w:val="00CC06F7"/>
    <w:rsid w:val="00CC06FC"/>
    <w:rsid w:val="00CC236C"/>
    <w:rsid w:val="00CC2AA8"/>
    <w:rsid w:val="00CC307C"/>
    <w:rsid w:val="00CC6516"/>
    <w:rsid w:val="00CC67BF"/>
    <w:rsid w:val="00CC6BFF"/>
    <w:rsid w:val="00CC7072"/>
    <w:rsid w:val="00CD023D"/>
    <w:rsid w:val="00CD0415"/>
    <w:rsid w:val="00CD067F"/>
    <w:rsid w:val="00CD3CAA"/>
    <w:rsid w:val="00CD6001"/>
    <w:rsid w:val="00CD6623"/>
    <w:rsid w:val="00CD73D2"/>
    <w:rsid w:val="00CD7F65"/>
    <w:rsid w:val="00CE01C1"/>
    <w:rsid w:val="00CE029D"/>
    <w:rsid w:val="00CE03C2"/>
    <w:rsid w:val="00CE2F34"/>
    <w:rsid w:val="00CE3992"/>
    <w:rsid w:val="00CE3C8B"/>
    <w:rsid w:val="00CE42AA"/>
    <w:rsid w:val="00CE4C0A"/>
    <w:rsid w:val="00CE604B"/>
    <w:rsid w:val="00CE6120"/>
    <w:rsid w:val="00CE69B3"/>
    <w:rsid w:val="00CE6EC8"/>
    <w:rsid w:val="00CE7260"/>
    <w:rsid w:val="00CF0236"/>
    <w:rsid w:val="00CF06AA"/>
    <w:rsid w:val="00CF080F"/>
    <w:rsid w:val="00CF0A25"/>
    <w:rsid w:val="00CF1C36"/>
    <w:rsid w:val="00CF2B6B"/>
    <w:rsid w:val="00CF32A2"/>
    <w:rsid w:val="00CF36B8"/>
    <w:rsid w:val="00CF4821"/>
    <w:rsid w:val="00CF482C"/>
    <w:rsid w:val="00CF4DC3"/>
    <w:rsid w:val="00CF5A6E"/>
    <w:rsid w:val="00CF7D04"/>
    <w:rsid w:val="00D0020C"/>
    <w:rsid w:val="00D01E29"/>
    <w:rsid w:val="00D02087"/>
    <w:rsid w:val="00D02CA9"/>
    <w:rsid w:val="00D04494"/>
    <w:rsid w:val="00D0472B"/>
    <w:rsid w:val="00D047FD"/>
    <w:rsid w:val="00D04EB4"/>
    <w:rsid w:val="00D0542D"/>
    <w:rsid w:val="00D05655"/>
    <w:rsid w:val="00D05AB1"/>
    <w:rsid w:val="00D05D8A"/>
    <w:rsid w:val="00D069B5"/>
    <w:rsid w:val="00D0713E"/>
    <w:rsid w:val="00D15291"/>
    <w:rsid w:val="00D16BD1"/>
    <w:rsid w:val="00D17DDF"/>
    <w:rsid w:val="00D203BE"/>
    <w:rsid w:val="00D208DC"/>
    <w:rsid w:val="00D20DCB"/>
    <w:rsid w:val="00D210C0"/>
    <w:rsid w:val="00D2307A"/>
    <w:rsid w:val="00D230EC"/>
    <w:rsid w:val="00D251C3"/>
    <w:rsid w:val="00D26922"/>
    <w:rsid w:val="00D26A10"/>
    <w:rsid w:val="00D26EA1"/>
    <w:rsid w:val="00D27258"/>
    <w:rsid w:val="00D31D51"/>
    <w:rsid w:val="00D320DA"/>
    <w:rsid w:val="00D33391"/>
    <w:rsid w:val="00D342A3"/>
    <w:rsid w:val="00D34933"/>
    <w:rsid w:val="00D35E16"/>
    <w:rsid w:val="00D360FB"/>
    <w:rsid w:val="00D36C48"/>
    <w:rsid w:val="00D36DE7"/>
    <w:rsid w:val="00D37FB5"/>
    <w:rsid w:val="00D40070"/>
    <w:rsid w:val="00D40185"/>
    <w:rsid w:val="00D4149B"/>
    <w:rsid w:val="00D43169"/>
    <w:rsid w:val="00D4387C"/>
    <w:rsid w:val="00D438BC"/>
    <w:rsid w:val="00D44F44"/>
    <w:rsid w:val="00D45116"/>
    <w:rsid w:val="00D454E7"/>
    <w:rsid w:val="00D4600E"/>
    <w:rsid w:val="00D46144"/>
    <w:rsid w:val="00D468D7"/>
    <w:rsid w:val="00D50B7C"/>
    <w:rsid w:val="00D51156"/>
    <w:rsid w:val="00D5137D"/>
    <w:rsid w:val="00D51A33"/>
    <w:rsid w:val="00D51E0E"/>
    <w:rsid w:val="00D52CA1"/>
    <w:rsid w:val="00D52E7F"/>
    <w:rsid w:val="00D53F8A"/>
    <w:rsid w:val="00D547E5"/>
    <w:rsid w:val="00D550DA"/>
    <w:rsid w:val="00D5550F"/>
    <w:rsid w:val="00D55F24"/>
    <w:rsid w:val="00D565DC"/>
    <w:rsid w:val="00D57174"/>
    <w:rsid w:val="00D57418"/>
    <w:rsid w:val="00D57BAA"/>
    <w:rsid w:val="00D60A23"/>
    <w:rsid w:val="00D633BA"/>
    <w:rsid w:val="00D64ACB"/>
    <w:rsid w:val="00D64EC6"/>
    <w:rsid w:val="00D65E92"/>
    <w:rsid w:val="00D67BE9"/>
    <w:rsid w:val="00D70F31"/>
    <w:rsid w:val="00D712C9"/>
    <w:rsid w:val="00D71422"/>
    <w:rsid w:val="00D7158B"/>
    <w:rsid w:val="00D71DC4"/>
    <w:rsid w:val="00D7231B"/>
    <w:rsid w:val="00D72AD2"/>
    <w:rsid w:val="00D72C24"/>
    <w:rsid w:val="00D7337D"/>
    <w:rsid w:val="00D746EF"/>
    <w:rsid w:val="00D763C4"/>
    <w:rsid w:val="00D776CD"/>
    <w:rsid w:val="00D776F9"/>
    <w:rsid w:val="00D77ADC"/>
    <w:rsid w:val="00D80F87"/>
    <w:rsid w:val="00D813BF"/>
    <w:rsid w:val="00D8349F"/>
    <w:rsid w:val="00D83DCA"/>
    <w:rsid w:val="00D843F0"/>
    <w:rsid w:val="00D84F81"/>
    <w:rsid w:val="00D87925"/>
    <w:rsid w:val="00D87CC4"/>
    <w:rsid w:val="00D911E5"/>
    <w:rsid w:val="00D91468"/>
    <w:rsid w:val="00D93CFF"/>
    <w:rsid w:val="00D950E9"/>
    <w:rsid w:val="00D96E94"/>
    <w:rsid w:val="00D97C8F"/>
    <w:rsid w:val="00DA00A8"/>
    <w:rsid w:val="00DA38A1"/>
    <w:rsid w:val="00DA39B4"/>
    <w:rsid w:val="00DA3DDE"/>
    <w:rsid w:val="00DA55B6"/>
    <w:rsid w:val="00DA582F"/>
    <w:rsid w:val="00DA70D5"/>
    <w:rsid w:val="00DB06D5"/>
    <w:rsid w:val="00DB24D8"/>
    <w:rsid w:val="00DB28D3"/>
    <w:rsid w:val="00DB3786"/>
    <w:rsid w:val="00DB6ABC"/>
    <w:rsid w:val="00DC0A6E"/>
    <w:rsid w:val="00DC19B6"/>
    <w:rsid w:val="00DC1DEA"/>
    <w:rsid w:val="00DC4236"/>
    <w:rsid w:val="00DC429C"/>
    <w:rsid w:val="00DC4979"/>
    <w:rsid w:val="00DC5CE8"/>
    <w:rsid w:val="00DC619E"/>
    <w:rsid w:val="00DC624E"/>
    <w:rsid w:val="00DC77C4"/>
    <w:rsid w:val="00DD0DD4"/>
    <w:rsid w:val="00DD1476"/>
    <w:rsid w:val="00DD19EA"/>
    <w:rsid w:val="00DD1D05"/>
    <w:rsid w:val="00DD1E13"/>
    <w:rsid w:val="00DD21F3"/>
    <w:rsid w:val="00DD2F6F"/>
    <w:rsid w:val="00DD344D"/>
    <w:rsid w:val="00DD37B4"/>
    <w:rsid w:val="00DD42AD"/>
    <w:rsid w:val="00DD4965"/>
    <w:rsid w:val="00DD4B8A"/>
    <w:rsid w:val="00DD5642"/>
    <w:rsid w:val="00DD643B"/>
    <w:rsid w:val="00DD72A2"/>
    <w:rsid w:val="00DD78DD"/>
    <w:rsid w:val="00DD7CF9"/>
    <w:rsid w:val="00DE0BA1"/>
    <w:rsid w:val="00DE11FA"/>
    <w:rsid w:val="00DE1913"/>
    <w:rsid w:val="00DE1E73"/>
    <w:rsid w:val="00DE36BA"/>
    <w:rsid w:val="00DE391C"/>
    <w:rsid w:val="00DE3A98"/>
    <w:rsid w:val="00DE49DD"/>
    <w:rsid w:val="00DE4BF3"/>
    <w:rsid w:val="00DE52D3"/>
    <w:rsid w:val="00DE52FB"/>
    <w:rsid w:val="00DE58DC"/>
    <w:rsid w:val="00DE5ABC"/>
    <w:rsid w:val="00DE66E1"/>
    <w:rsid w:val="00DE6F09"/>
    <w:rsid w:val="00DF0180"/>
    <w:rsid w:val="00DF0941"/>
    <w:rsid w:val="00DF138E"/>
    <w:rsid w:val="00DF38B9"/>
    <w:rsid w:val="00DF741B"/>
    <w:rsid w:val="00DF7F3B"/>
    <w:rsid w:val="00E00777"/>
    <w:rsid w:val="00E00BD9"/>
    <w:rsid w:val="00E01639"/>
    <w:rsid w:val="00E01E93"/>
    <w:rsid w:val="00E04459"/>
    <w:rsid w:val="00E049BB"/>
    <w:rsid w:val="00E05652"/>
    <w:rsid w:val="00E060B5"/>
    <w:rsid w:val="00E06DC7"/>
    <w:rsid w:val="00E07246"/>
    <w:rsid w:val="00E072C5"/>
    <w:rsid w:val="00E1334A"/>
    <w:rsid w:val="00E13AB4"/>
    <w:rsid w:val="00E13CD8"/>
    <w:rsid w:val="00E1581F"/>
    <w:rsid w:val="00E16DE4"/>
    <w:rsid w:val="00E174D6"/>
    <w:rsid w:val="00E20238"/>
    <w:rsid w:val="00E223EB"/>
    <w:rsid w:val="00E224EB"/>
    <w:rsid w:val="00E227DD"/>
    <w:rsid w:val="00E23B70"/>
    <w:rsid w:val="00E25E90"/>
    <w:rsid w:val="00E27365"/>
    <w:rsid w:val="00E27A8C"/>
    <w:rsid w:val="00E30EE3"/>
    <w:rsid w:val="00E3139C"/>
    <w:rsid w:val="00E316E2"/>
    <w:rsid w:val="00E31983"/>
    <w:rsid w:val="00E32F02"/>
    <w:rsid w:val="00E33586"/>
    <w:rsid w:val="00E3386B"/>
    <w:rsid w:val="00E34452"/>
    <w:rsid w:val="00E344A4"/>
    <w:rsid w:val="00E34852"/>
    <w:rsid w:val="00E358B1"/>
    <w:rsid w:val="00E36B0C"/>
    <w:rsid w:val="00E4217B"/>
    <w:rsid w:val="00E43F71"/>
    <w:rsid w:val="00E462D0"/>
    <w:rsid w:val="00E46E6B"/>
    <w:rsid w:val="00E47965"/>
    <w:rsid w:val="00E47CDA"/>
    <w:rsid w:val="00E50E61"/>
    <w:rsid w:val="00E51A0A"/>
    <w:rsid w:val="00E527D8"/>
    <w:rsid w:val="00E52F19"/>
    <w:rsid w:val="00E53EE9"/>
    <w:rsid w:val="00E55C89"/>
    <w:rsid w:val="00E56E64"/>
    <w:rsid w:val="00E5753C"/>
    <w:rsid w:val="00E57E57"/>
    <w:rsid w:val="00E618C4"/>
    <w:rsid w:val="00E62356"/>
    <w:rsid w:val="00E6310C"/>
    <w:rsid w:val="00E63B11"/>
    <w:rsid w:val="00E645E8"/>
    <w:rsid w:val="00E64BE1"/>
    <w:rsid w:val="00E65B18"/>
    <w:rsid w:val="00E65D4A"/>
    <w:rsid w:val="00E65F5D"/>
    <w:rsid w:val="00E66192"/>
    <w:rsid w:val="00E6636C"/>
    <w:rsid w:val="00E67483"/>
    <w:rsid w:val="00E7241E"/>
    <w:rsid w:val="00E72F0B"/>
    <w:rsid w:val="00E7391E"/>
    <w:rsid w:val="00E753A2"/>
    <w:rsid w:val="00E76332"/>
    <w:rsid w:val="00E77A8F"/>
    <w:rsid w:val="00E77E0A"/>
    <w:rsid w:val="00E806AD"/>
    <w:rsid w:val="00E80834"/>
    <w:rsid w:val="00E80CBF"/>
    <w:rsid w:val="00E80D1F"/>
    <w:rsid w:val="00E80EF7"/>
    <w:rsid w:val="00E81013"/>
    <w:rsid w:val="00E8110A"/>
    <w:rsid w:val="00E811F2"/>
    <w:rsid w:val="00E8205C"/>
    <w:rsid w:val="00E820AA"/>
    <w:rsid w:val="00E846AC"/>
    <w:rsid w:val="00E85D30"/>
    <w:rsid w:val="00E8788A"/>
    <w:rsid w:val="00E90E0E"/>
    <w:rsid w:val="00E9176D"/>
    <w:rsid w:val="00E9183F"/>
    <w:rsid w:val="00E92346"/>
    <w:rsid w:val="00E92874"/>
    <w:rsid w:val="00E939AD"/>
    <w:rsid w:val="00E94698"/>
    <w:rsid w:val="00E96644"/>
    <w:rsid w:val="00E96EF2"/>
    <w:rsid w:val="00EA00E6"/>
    <w:rsid w:val="00EA242F"/>
    <w:rsid w:val="00EA2E99"/>
    <w:rsid w:val="00EA4A1C"/>
    <w:rsid w:val="00EA6767"/>
    <w:rsid w:val="00EA71E2"/>
    <w:rsid w:val="00EB138F"/>
    <w:rsid w:val="00EB191F"/>
    <w:rsid w:val="00EB71B2"/>
    <w:rsid w:val="00EB739F"/>
    <w:rsid w:val="00EB781C"/>
    <w:rsid w:val="00EB7BDC"/>
    <w:rsid w:val="00EC0D6B"/>
    <w:rsid w:val="00EC1768"/>
    <w:rsid w:val="00EC3A90"/>
    <w:rsid w:val="00EC4398"/>
    <w:rsid w:val="00EC43FF"/>
    <w:rsid w:val="00EC4EFD"/>
    <w:rsid w:val="00EC762C"/>
    <w:rsid w:val="00ED09B6"/>
    <w:rsid w:val="00ED1115"/>
    <w:rsid w:val="00ED3900"/>
    <w:rsid w:val="00ED3DEF"/>
    <w:rsid w:val="00ED3F15"/>
    <w:rsid w:val="00ED4375"/>
    <w:rsid w:val="00ED4AC4"/>
    <w:rsid w:val="00ED5315"/>
    <w:rsid w:val="00ED62C9"/>
    <w:rsid w:val="00ED714A"/>
    <w:rsid w:val="00ED7BB8"/>
    <w:rsid w:val="00EE0D87"/>
    <w:rsid w:val="00EE0E03"/>
    <w:rsid w:val="00EE250F"/>
    <w:rsid w:val="00EE27A6"/>
    <w:rsid w:val="00EE2A54"/>
    <w:rsid w:val="00EE43DB"/>
    <w:rsid w:val="00EE50D4"/>
    <w:rsid w:val="00EE6B9A"/>
    <w:rsid w:val="00EE7EBC"/>
    <w:rsid w:val="00EF02DA"/>
    <w:rsid w:val="00EF0C50"/>
    <w:rsid w:val="00EF2284"/>
    <w:rsid w:val="00EF32D1"/>
    <w:rsid w:val="00EF32F4"/>
    <w:rsid w:val="00EF36A2"/>
    <w:rsid w:val="00EF383B"/>
    <w:rsid w:val="00EF4935"/>
    <w:rsid w:val="00EF4DE6"/>
    <w:rsid w:val="00EF63D4"/>
    <w:rsid w:val="00EF6495"/>
    <w:rsid w:val="00EF6DBC"/>
    <w:rsid w:val="00F012C1"/>
    <w:rsid w:val="00F02464"/>
    <w:rsid w:val="00F039C5"/>
    <w:rsid w:val="00F03C4E"/>
    <w:rsid w:val="00F03FF9"/>
    <w:rsid w:val="00F05632"/>
    <w:rsid w:val="00F07433"/>
    <w:rsid w:val="00F12C7A"/>
    <w:rsid w:val="00F13DE3"/>
    <w:rsid w:val="00F148DB"/>
    <w:rsid w:val="00F14973"/>
    <w:rsid w:val="00F14CAF"/>
    <w:rsid w:val="00F15595"/>
    <w:rsid w:val="00F17985"/>
    <w:rsid w:val="00F20D9E"/>
    <w:rsid w:val="00F21F72"/>
    <w:rsid w:val="00F22D15"/>
    <w:rsid w:val="00F22E21"/>
    <w:rsid w:val="00F23451"/>
    <w:rsid w:val="00F23B7D"/>
    <w:rsid w:val="00F24181"/>
    <w:rsid w:val="00F24396"/>
    <w:rsid w:val="00F243D2"/>
    <w:rsid w:val="00F24B59"/>
    <w:rsid w:val="00F268D6"/>
    <w:rsid w:val="00F26E42"/>
    <w:rsid w:val="00F279C9"/>
    <w:rsid w:val="00F34B4A"/>
    <w:rsid w:val="00F3516A"/>
    <w:rsid w:val="00F36113"/>
    <w:rsid w:val="00F37AA6"/>
    <w:rsid w:val="00F37CB2"/>
    <w:rsid w:val="00F40410"/>
    <w:rsid w:val="00F41188"/>
    <w:rsid w:val="00F42C9C"/>
    <w:rsid w:val="00F42DCE"/>
    <w:rsid w:val="00F4532C"/>
    <w:rsid w:val="00F4574A"/>
    <w:rsid w:val="00F47C5F"/>
    <w:rsid w:val="00F50211"/>
    <w:rsid w:val="00F507BE"/>
    <w:rsid w:val="00F51124"/>
    <w:rsid w:val="00F5143A"/>
    <w:rsid w:val="00F52097"/>
    <w:rsid w:val="00F52836"/>
    <w:rsid w:val="00F56572"/>
    <w:rsid w:val="00F5742F"/>
    <w:rsid w:val="00F607CB"/>
    <w:rsid w:val="00F60CFE"/>
    <w:rsid w:val="00F6109E"/>
    <w:rsid w:val="00F61AA0"/>
    <w:rsid w:val="00F623AF"/>
    <w:rsid w:val="00F62C04"/>
    <w:rsid w:val="00F6326A"/>
    <w:rsid w:val="00F6340A"/>
    <w:rsid w:val="00F657BF"/>
    <w:rsid w:val="00F66402"/>
    <w:rsid w:val="00F66AE3"/>
    <w:rsid w:val="00F67433"/>
    <w:rsid w:val="00F67891"/>
    <w:rsid w:val="00F70D84"/>
    <w:rsid w:val="00F70EE2"/>
    <w:rsid w:val="00F7184E"/>
    <w:rsid w:val="00F72518"/>
    <w:rsid w:val="00F730C9"/>
    <w:rsid w:val="00F7356B"/>
    <w:rsid w:val="00F74909"/>
    <w:rsid w:val="00F759AC"/>
    <w:rsid w:val="00F77A68"/>
    <w:rsid w:val="00F77AA6"/>
    <w:rsid w:val="00F77C21"/>
    <w:rsid w:val="00F82AEF"/>
    <w:rsid w:val="00F83587"/>
    <w:rsid w:val="00F83770"/>
    <w:rsid w:val="00F83850"/>
    <w:rsid w:val="00F83D26"/>
    <w:rsid w:val="00F842A3"/>
    <w:rsid w:val="00F86C7B"/>
    <w:rsid w:val="00F8778D"/>
    <w:rsid w:val="00F87971"/>
    <w:rsid w:val="00F92E50"/>
    <w:rsid w:val="00F9566C"/>
    <w:rsid w:val="00F959EE"/>
    <w:rsid w:val="00F95B0A"/>
    <w:rsid w:val="00F96FC1"/>
    <w:rsid w:val="00F970D6"/>
    <w:rsid w:val="00FA04C7"/>
    <w:rsid w:val="00FA05D8"/>
    <w:rsid w:val="00FA158D"/>
    <w:rsid w:val="00FA1858"/>
    <w:rsid w:val="00FA2758"/>
    <w:rsid w:val="00FA2F33"/>
    <w:rsid w:val="00FA3360"/>
    <w:rsid w:val="00FA41B0"/>
    <w:rsid w:val="00FA4767"/>
    <w:rsid w:val="00FA5D40"/>
    <w:rsid w:val="00FA79C8"/>
    <w:rsid w:val="00FB38EF"/>
    <w:rsid w:val="00FB3B59"/>
    <w:rsid w:val="00FB5202"/>
    <w:rsid w:val="00FB7ACB"/>
    <w:rsid w:val="00FB7B4B"/>
    <w:rsid w:val="00FB7E7C"/>
    <w:rsid w:val="00FC037A"/>
    <w:rsid w:val="00FC05A8"/>
    <w:rsid w:val="00FC0646"/>
    <w:rsid w:val="00FC144A"/>
    <w:rsid w:val="00FC2305"/>
    <w:rsid w:val="00FC313D"/>
    <w:rsid w:val="00FC4AA9"/>
    <w:rsid w:val="00FC4B88"/>
    <w:rsid w:val="00FC6259"/>
    <w:rsid w:val="00FC7699"/>
    <w:rsid w:val="00FC7CA2"/>
    <w:rsid w:val="00FD0CDB"/>
    <w:rsid w:val="00FD1D56"/>
    <w:rsid w:val="00FD24C6"/>
    <w:rsid w:val="00FD3A9D"/>
    <w:rsid w:val="00FD3AE0"/>
    <w:rsid w:val="00FD3B1A"/>
    <w:rsid w:val="00FD4345"/>
    <w:rsid w:val="00FD7A6D"/>
    <w:rsid w:val="00FD7CE4"/>
    <w:rsid w:val="00FE0373"/>
    <w:rsid w:val="00FE0FAE"/>
    <w:rsid w:val="00FE16DA"/>
    <w:rsid w:val="00FE1AB4"/>
    <w:rsid w:val="00FE1B57"/>
    <w:rsid w:val="00FE1E1D"/>
    <w:rsid w:val="00FE2586"/>
    <w:rsid w:val="00FE2E9B"/>
    <w:rsid w:val="00FE2E9E"/>
    <w:rsid w:val="00FE415B"/>
    <w:rsid w:val="00FE71CD"/>
    <w:rsid w:val="00FE7A3B"/>
    <w:rsid w:val="00FF00EB"/>
    <w:rsid w:val="00FF1B40"/>
    <w:rsid w:val="00FF32E3"/>
    <w:rsid w:val="00FF34AF"/>
    <w:rsid w:val="00FF3F2A"/>
    <w:rsid w:val="00FF548A"/>
    <w:rsid w:val="00FF567C"/>
    <w:rsid w:val="00FF5FA3"/>
    <w:rsid w:val="00FF6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0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4D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7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731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A54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4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4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4E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E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0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4D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7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731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A54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4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4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4E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E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9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8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</dc:creator>
  <cp:lastModifiedBy>Tanya Little</cp:lastModifiedBy>
  <cp:revision>4</cp:revision>
  <dcterms:created xsi:type="dcterms:W3CDTF">2014-01-01T23:41:00Z</dcterms:created>
  <dcterms:modified xsi:type="dcterms:W3CDTF">2014-01-01T23:47:00Z</dcterms:modified>
</cp:coreProperties>
</file>